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A0CA4" w14:textId="242C844E" w:rsidR="00800C94" w:rsidRPr="00A371F6" w:rsidRDefault="00D54178">
      <w:pPr>
        <w:rPr>
          <w:rFonts w:ascii="Times New Roman" w:hAnsi="Times New Roman" w:cs="Times New Roman"/>
          <w:b/>
          <w:bCs/>
          <w:sz w:val="22"/>
        </w:rPr>
      </w:pPr>
      <w:r w:rsidRPr="00A371F6">
        <w:rPr>
          <w:rFonts w:ascii="Times New Roman" w:hAnsi="Times New Roman" w:cs="Times New Roman"/>
          <w:b/>
          <w:bCs/>
          <w:sz w:val="22"/>
        </w:rPr>
        <w:t>Table A</w:t>
      </w:r>
      <w:r w:rsidR="00A96CA9" w:rsidRPr="00A371F6">
        <w:rPr>
          <w:rFonts w:ascii="Times New Roman" w:hAnsi="Times New Roman" w:cs="Times New Roman"/>
          <w:b/>
          <w:bCs/>
          <w:sz w:val="22"/>
        </w:rPr>
        <w:t>10</w:t>
      </w:r>
      <w:r w:rsidR="000A4EA3"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="000A4EA3" w:rsidRPr="00091084">
        <w:rPr>
          <w:rFonts w:ascii="Times New Roman" w:hAnsi="Times New Roman" w:cs="Times New Roman"/>
          <w:sz w:val="22"/>
        </w:rPr>
        <w:t>The reviewer</w:t>
      </w:r>
      <w:r w:rsidR="00947786" w:rsidRPr="00091084">
        <w:rPr>
          <w:rFonts w:ascii="Times New Roman" w:hAnsi="Times New Roman" w:cs="Times New Roman" w:hint="eastAsia"/>
          <w:sz w:val="22"/>
        </w:rPr>
        <w:t>s</w:t>
      </w:r>
      <w:r w:rsidR="000A4EA3" w:rsidRPr="00091084">
        <w:rPr>
          <w:rFonts w:ascii="Times New Roman" w:hAnsi="Times New Roman" w:cs="Times New Roman"/>
          <w:sz w:val="22"/>
        </w:rPr>
        <w:t xml:space="preserve"> and ChatGPT screening result of test set </w:t>
      </w:r>
      <w:r w:rsidR="00947786" w:rsidRPr="00091084">
        <w:rPr>
          <w:rFonts w:ascii="Times New Roman" w:hAnsi="Times New Roman" w:cs="Times New Roman" w:hint="eastAsia"/>
          <w:sz w:val="22"/>
        </w:rPr>
        <w:t>45-</w:t>
      </w:r>
      <w:r w:rsidR="000A4EA3" w:rsidRPr="00091084">
        <w:rPr>
          <w:rFonts w:ascii="Times New Roman" w:hAnsi="Times New Roman" w:cs="Times New Roman"/>
          <w:sz w:val="22"/>
        </w:rPr>
        <w:t xml:space="preserve">articles in Step </w:t>
      </w:r>
      <w:r w:rsidR="000A4EA3" w:rsidRPr="00091084">
        <w:rPr>
          <w:rFonts w:ascii="Times New Roman" w:hAnsi="Times New Roman" w:cs="Times New Roman" w:hint="eastAsia"/>
          <w:sz w:val="22"/>
        </w:rPr>
        <w:t>2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7"/>
        <w:gridCol w:w="1925"/>
        <w:gridCol w:w="1170"/>
        <w:gridCol w:w="539"/>
        <w:gridCol w:w="539"/>
        <w:gridCol w:w="539"/>
        <w:gridCol w:w="872"/>
        <w:gridCol w:w="1046"/>
        <w:gridCol w:w="525"/>
        <w:gridCol w:w="527"/>
        <w:gridCol w:w="525"/>
        <w:gridCol w:w="525"/>
        <w:gridCol w:w="525"/>
        <w:gridCol w:w="525"/>
        <w:gridCol w:w="525"/>
        <w:gridCol w:w="525"/>
        <w:gridCol w:w="525"/>
        <w:gridCol w:w="527"/>
        <w:gridCol w:w="525"/>
        <w:gridCol w:w="526"/>
        <w:gridCol w:w="526"/>
        <w:gridCol w:w="525"/>
        <w:gridCol w:w="525"/>
      </w:tblGrid>
      <w:tr w:rsidR="001E02D3" w:rsidRPr="001E02D3" w14:paraId="3A4B8A69" w14:textId="77777777" w:rsidTr="001E02D3">
        <w:trPr>
          <w:tblHeader/>
        </w:trPr>
        <w:tc>
          <w:tcPr>
            <w:tcW w:w="877" w:type="dxa"/>
            <w:tcBorders>
              <w:top w:val="single" w:sz="12" w:space="0" w:color="auto"/>
              <w:bottom w:val="single" w:sz="6" w:space="0" w:color="auto"/>
            </w:tcBorders>
          </w:tcPr>
          <w:p w14:paraId="0722D68C" w14:textId="77777777" w:rsidR="00A371F6" w:rsidRPr="001E02D3" w:rsidRDefault="00A371F6" w:rsidP="00030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que ID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6" w:space="0" w:color="auto"/>
            </w:tcBorders>
          </w:tcPr>
          <w:p w14:paraId="5E8D7B52" w14:textId="77777777" w:rsidR="00A371F6" w:rsidRPr="001E02D3" w:rsidRDefault="00A371F6" w:rsidP="00030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</w:tcPr>
          <w:p w14:paraId="74C0D70C" w14:textId="060D66C4" w:rsidR="00A371F6" w:rsidRPr="001E02D3" w:rsidRDefault="00030F40" w:rsidP="00030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viewers </w:t>
            </w:r>
            <w:r w:rsidR="00A371F6" w:rsidRPr="001E02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ensus Decision</w:t>
            </w:r>
          </w:p>
        </w:tc>
        <w:tc>
          <w:tcPr>
            <w:tcW w:w="539" w:type="dxa"/>
            <w:tcBorders>
              <w:top w:val="single" w:sz="12" w:space="0" w:color="auto"/>
              <w:bottom w:val="single" w:sz="6" w:space="0" w:color="auto"/>
            </w:tcBorders>
          </w:tcPr>
          <w:p w14:paraId="69C12B50" w14:textId="2B44EB26" w:rsidR="00A371F6" w:rsidRPr="001E02D3" w:rsidRDefault="00A371F6" w:rsidP="00030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539" w:type="dxa"/>
            <w:tcBorders>
              <w:top w:val="single" w:sz="12" w:space="0" w:color="auto"/>
              <w:bottom w:val="single" w:sz="6" w:space="0" w:color="auto"/>
            </w:tcBorders>
          </w:tcPr>
          <w:p w14:paraId="2734A7CB" w14:textId="5F3123DB" w:rsidR="00A371F6" w:rsidRPr="001E02D3" w:rsidRDefault="00A371F6" w:rsidP="00030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539" w:type="dxa"/>
            <w:tcBorders>
              <w:top w:val="single" w:sz="12" w:space="0" w:color="auto"/>
              <w:bottom w:val="single" w:sz="6" w:space="0" w:color="auto"/>
            </w:tcBorders>
          </w:tcPr>
          <w:p w14:paraId="61BF69BA" w14:textId="063067DB" w:rsidR="00A371F6" w:rsidRPr="001E02D3" w:rsidRDefault="00A371F6" w:rsidP="00030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3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6" w:space="0" w:color="auto"/>
            </w:tcBorders>
          </w:tcPr>
          <w:p w14:paraId="76A556D0" w14:textId="2C25292B" w:rsidR="00A371F6" w:rsidRPr="001E02D3" w:rsidRDefault="00A371F6" w:rsidP="00030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2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unds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6" w:space="0" w:color="auto"/>
            </w:tcBorders>
          </w:tcPr>
          <w:p w14:paraId="2506D488" w14:textId="7953F009" w:rsidR="00A371F6" w:rsidRPr="00C4516C" w:rsidRDefault="00030F40" w:rsidP="00030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PT </w:t>
            </w:r>
            <w:r w:rsidR="00A371F6" w:rsidRPr="00C45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ity Answer</w:t>
            </w:r>
          </w:p>
        </w:tc>
        <w:tc>
          <w:tcPr>
            <w:tcW w:w="525" w:type="dxa"/>
            <w:tcBorders>
              <w:top w:val="single" w:sz="12" w:space="0" w:color="auto"/>
              <w:bottom w:val="single" w:sz="6" w:space="0" w:color="auto"/>
            </w:tcBorders>
          </w:tcPr>
          <w:p w14:paraId="121431E9" w14:textId="77777777" w:rsidR="00A371F6" w:rsidRPr="00C4516C" w:rsidRDefault="00A371F6" w:rsidP="00030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27" w:type="dxa"/>
            <w:tcBorders>
              <w:top w:val="single" w:sz="12" w:space="0" w:color="auto"/>
              <w:bottom w:val="single" w:sz="6" w:space="0" w:color="auto"/>
            </w:tcBorders>
          </w:tcPr>
          <w:p w14:paraId="2BCB7C95" w14:textId="77777777" w:rsidR="00A371F6" w:rsidRPr="00C4516C" w:rsidRDefault="00A371F6" w:rsidP="00030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25" w:type="dxa"/>
            <w:tcBorders>
              <w:top w:val="single" w:sz="12" w:space="0" w:color="auto"/>
              <w:bottom w:val="single" w:sz="6" w:space="0" w:color="auto"/>
            </w:tcBorders>
          </w:tcPr>
          <w:p w14:paraId="387717CD" w14:textId="77777777" w:rsidR="00A371F6" w:rsidRPr="00C4516C" w:rsidRDefault="00A371F6" w:rsidP="00030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25" w:type="dxa"/>
            <w:tcBorders>
              <w:top w:val="single" w:sz="12" w:space="0" w:color="auto"/>
              <w:bottom w:val="single" w:sz="6" w:space="0" w:color="auto"/>
            </w:tcBorders>
          </w:tcPr>
          <w:p w14:paraId="4BD8EBBD" w14:textId="77777777" w:rsidR="00A371F6" w:rsidRPr="00C4516C" w:rsidRDefault="00A371F6" w:rsidP="00030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25" w:type="dxa"/>
            <w:tcBorders>
              <w:top w:val="single" w:sz="12" w:space="0" w:color="auto"/>
              <w:bottom w:val="single" w:sz="6" w:space="0" w:color="auto"/>
            </w:tcBorders>
          </w:tcPr>
          <w:p w14:paraId="5BD88A73" w14:textId="003D8B56" w:rsidR="00A371F6" w:rsidRPr="00C4516C" w:rsidRDefault="00A371F6" w:rsidP="00030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25" w:type="dxa"/>
            <w:tcBorders>
              <w:top w:val="single" w:sz="12" w:space="0" w:color="auto"/>
              <w:bottom w:val="single" w:sz="6" w:space="0" w:color="auto"/>
            </w:tcBorders>
          </w:tcPr>
          <w:p w14:paraId="1D4440FC" w14:textId="54171C29" w:rsidR="00A371F6" w:rsidRPr="00C4516C" w:rsidRDefault="00A371F6" w:rsidP="00030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25" w:type="dxa"/>
            <w:tcBorders>
              <w:top w:val="single" w:sz="12" w:space="0" w:color="auto"/>
              <w:bottom w:val="single" w:sz="6" w:space="0" w:color="auto"/>
            </w:tcBorders>
          </w:tcPr>
          <w:p w14:paraId="5E7DC9E7" w14:textId="15A03A66" w:rsidR="00A371F6" w:rsidRPr="00C4516C" w:rsidRDefault="00A371F6" w:rsidP="00030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25" w:type="dxa"/>
            <w:tcBorders>
              <w:top w:val="single" w:sz="12" w:space="0" w:color="auto"/>
              <w:bottom w:val="single" w:sz="6" w:space="0" w:color="auto"/>
            </w:tcBorders>
          </w:tcPr>
          <w:p w14:paraId="1AB79244" w14:textId="3EED1354" w:rsidR="00A371F6" w:rsidRPr="00C4516C" w:rsidRDefault="00A371F6" w:rsidP="00030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25" w:type="dxa"/>
            <w:tcBorders>
              <w:top w:val="single" w:sz="12" w:space="0" w:color="auto"/>
              <w:bottom w:val="single" w:sz="6" w:space="0" w:color="auto"/>
            </w:tcBorders>
          </w:tcPr>
          <w:p w14:paraId="0F72EB09" w14:textId="280B40CE" w:rsidR="00A371F6" w:rsidRPr="00C4516C" w:rsidRDefault="00A371F6" w:rsidP="00030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27" w:type="dxa"/>
            <w:tcBorders>
              <w:top w:val="single" w:sz="12" w:space="0" w:color="auto"/>
              <w:bottom w:val="single" w:sz="6" w:space="0" w:color="auto"/>
            </w:tcBorders>
          </w:tcPr>
          <w:p w14:paraId="46AF71D0" w14:textId="7154D13B" w:rsidR="00A371F6" w:rsidRPr="00C4516C" w:rsidRDefault="00A371F6" w:rsidP="00030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25" w:type="dxa"/>
            <w:tcBorders>
              <w:top w:val="single" w:sz="12" w:space="0" w:color="auto"/>
              <w:bottom w:val="single" w:sz="6" w:space="0" w:color="auto"/>
            </w:tcBorders>
          </w:tcPr>
          <w:p w14:paraId="53AE2595" w14:textId="377F0300" w:rsidR="00A371F6" w:rsidRPr="00C4516C" w:rsidRDefault="00A371F6" w:rsidP="00030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26" w:type="dxa"/>
            <w:tcBorders>
              <w:top w:val="single" w:sz="12" w:space="0" w:color="auto"/>
              <w:bottom w:val="single" w:sz="6" w:space="0" w:color="auto"/>
            </w:tcBorders>
          </w:tcPr>
          <w:p w14:paraId="5AE4A9FB" w14:textId="690FFB87" w:rsidR="00A371F6" w:rsidRPr="00C4516C" w:rsidRDefault="00A371F6" w:rsidP="00030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26" w:type="dxa"/>
            <w:tcBorders>
              <w:top w:val="single" w:sz="12" w:space="0" w:color="auto"/>
              <w:bottom w:val="single" w:sz="6" w:space="0" w:color="auto"/>
            </w:tcBorders>
          </w:tcPr>
          <w:p w14:paraId="1159EEC2" w14:textId="73EB22E0" w:rsidR="00A371F6" w:rsidRPr="00C4516C" w:rsidRDefault="00A371F6" w:rsidP="00030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25" w:type="dxa"/>
            <w:tcBorders>
              <w:top w:val="single" w:sz="12" w:space="0" w:color="auto"/>
              <w:bottom w:val="single" w:sz="6" w:space="0" w:color="auto"/>
            </w:tcBorders>
          </w:tcPr>
          <w:p w14:paraId="42294385" w14:textId="55B1CEE5" w:rsidR="00A371F6" w:rsidRPr="00C4516C" w:rsidRDefault="00A371F6" w:rsidP="00030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25" w:type="dxa"/>
            <w:tcBorders>
              <w:top w:val="single" w:sz="12" w:space="0" w:color="auto"/>
              <w:bottom w:val="single" w:sz="6" w:space="0" w:color="auto"/>
            </w:tcBorders>
          </w:tcPr>
          <w:p w14:paraId="44102440" w14:textId="3A54CC50" w:rsidR="00A371F6" w:rsidRPr="00C4516C" w:rsidRDefault="00A371F6" w:rsidP="00030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1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</w:tr>
      <w:tr w:rsidR="00922ED3" w:rsidRPr="001E02D3" w14:paraId="1FC765A8" w14:textId="77777777" w:rsidTr="00C4516C">
        <w:tc>
          <w:tcPr>
            <w:tcW w:w="877" w:type="dxa"/>
            <w:tcBorders>
              <w:top w:val="single" w:sz="6" w:space="0" w:color="auto"/>
            </w:tcBorders>
          </w:tcPr>
          <w:p w14:paraId="7F09ABD7" w14:textId="3F67F759" w:rsidR="00922ED3" w:rsidRPr="001E02D3" w:rsidRDefault="00922ED3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25" w:type="dxa"/>
            <w:tcBorders>
              <w:top w:val="single" w:sz="6" w:space="0" w:color="auto"/>
            </w:tcBorders>
            <w:vAlign w:val="center"/>
          </w:tcPr>
          <w:p w14:paraId="3112652C" w14:textId="3916FDDF" w:rsidR="00922ED3" w:rsidRPr="001E02D3" w:rsidRDefault="00922ED3" w:rsidP="00922E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a 22-site comparison of land-use practices, e-coli and enterococci concentrations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</w:tcPr>
          <w:p w14:paraId="29C00B73" w14:textId="14C63727" w:rsidR="00922ED3" w:rsidRPr="001E02D3" w:rsidRDefault="00922ED3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  <w:tcBorders>
              <w:top w:val="single" w:sz="6" w:space="0" w:color="auto"/>
            </w:tcBorders>
          </w:tcPr>
          <w:p w14:paraId="60D848C1" w14:textId="611F1558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  <w:tcBorders>
              <w:top w:val="single" w:sz="6" w:space="0" w:color="auto"/>
            </w:tcBorders>
          </w:tcPr>
          <w:p w14:paraId="214C3AC3" w14:textId="326C1B84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  <w:tcBorders>
              <w:top w:val="single" w:sz="6" w:space="0" w:color="auto"/>
            </w:tcBorders>
          </w:tcPr>
          <w:p w14:paraId="6E3730C4" w14:textId="5774732C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  <w:tcBorders>
              <w:top w:val="single" w:sz="6" w:space="0" w:color="auto"/>
            </w:tcBorders>
          </w:tcPr>
          <w:p w14:paraId="6984C5C8" w14:textId="45603C6D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tcBorders>
              <w:top w:val="single" w:sz="6" w:space="0" w:color="auto"/>
            </w:tcBorders>
            <w:shd w:val="clear" w:color="auto" w:fill="auto"/>
          </w:tcPr>
          <w:p w14:paraId="4783F2AC" w14:textId="06D9D643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  <w:tcBorders>
              <w:top w:val="single" w:sz="6" w:space="0" w:color="auto"/>
            </w:tcBorders>
          </w:tcPr>
          <w:p w14:paraId="2C019DA8" w14:textId="2E590B8F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  <w:tcBorders>
              <w:top w:val="single" w:sz="6" w:space="0" w:color="auto"/>
            </w:tcBorders>
          </w:tcPr>
          <w:p w14:paraId="550A0275" w14:textId="6199576B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  <w:tcBorders>
              <w:top w:val="single" w:sz="6" w:space="0" w:color="auto"/>
            </w:tcBorders>
          </w:tcPr>
          <w:p w14:paraId="7C0D26D4" w14:textId="7F36F0C0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  <w:tcBorders>
              <w:top w:val="single" w:sz="6" w:space="0" w:color="auto"/>
            </w:tcBorders>
          </w:tcPr>
          <w:p w14:paraId="1F979B8A" w14:textId="2C05B960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  <w:tcBorders>
              <w:top w:val="single" w:sz="6" w:space="0" w:color="auto"/>
            </w:tcBorders>
          </w:tcPr>
          <w:p w14:paraId="1636AED0" w14:textId="4CC6B0A8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  <w:tcBorders>
              <w:top w:val="single" w:sz="6" w:space="0" w:color="auto"/>
            </w:tcBorders>
          </w:tcPr>
          <w:p w14:paraId="4ADD2572" w14:textId="65A1915F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  <w:tcBorders>
              <w:top w:val="single" w:sz="6" w:space="0" w:color="auto"/>
            </w:tcBorders>
          </w:tcPr>
          <w:p w14:paraId="20F275FC" w14:textId="3D98944C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  <w:tcBorders>
              <w:top w:val="single" w:sz="6" w:space="0" w:color="auto"/>
            </w:tcBorders>
          </w:tcPr>
          <w:p w14:paraId="10A509C9" w14:textId="78F0CE1F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  <w:tcBorders>
              <w:top w:val="single" w:sz="6" w:space="0" w:color="auto"/>
            </w:tcBorders>
          </w:tcPr>
          <w:p w14:paraId="26751134" w14:textId="7FC8638E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  <w:tcBorders>
              <w:top w:val="single" w:sz="6" w:space="0" w:color="auto"/>
            </w:tcBorders>
          </w:tcPr>
          <w:p w14:paraId="7421BFAB" w14:textId="2F873DDA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  <w:tcBorders>
              <w:top w:val="single" w:sz="6" w:space="0" w:color="auto"/>
            </w:tcBorders>
          </w:tcPr>
          <w:p w14:paraId="4DC303C6" w14:textId="67E98850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  <w:tcBorders>
              <w:top w:val="single" w:sz="6" w:space="0" w:color="auto"/>
            </w:tcBorders>
          </w:tcPr>
          <w:p w14:paraId="4D74981F" w14:textId="1B63AE17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  <w:tcBorders>
              <w:top w:val="single" w:sz="6" w:space="0" w:color="auto"/>
            </w:tcBorders>
          </w:tcPr>
          <w:p w14:paraId="0CFCCB43" w14:textId="449D19DF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  <w:tcBorders>
              <w:top w:val="single" w:sz="6" w:space="0" w:color="auto"/>
            </w:tcBorders>
          </w:tcPr>
          <w:p w14:paraId="590E6F54" w14:textId="5CA7FD6F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  <w:tcBorders>
              <w:top w:val="single" w:sz="6" w:space="0" w:color="auto"/>
            </w:tcBorders>
          </w:tcPr>
          <w:p w14:paraId="19D1C6E1" w14:textId="5DF6CCE5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22ED3" w:rsidRPr="001E02D3" w14:paraId="14D25888" w14:textId="77777777" w:rsidTr="00C4516C">
        <w:tc>
          <w:tcPr>
            <w:tcW w:w="877" w:type="dxa"/>
          </w:tcPr>
          <w:p w14:paraId="3F938F2F" w14:textId="2762A34D" w:rsidR="00922ED3" w:rsidRPr="001E02D3" w:rsidRDefault="00922ED3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25" w:type="dxa"/>
            <w:vAlign w:val="center"/>
          </w:tcPr>
          <w:p w14:paraId="1AE8DDE9" w14:textId="42161D5E" w:rsidR="00922ED3" w:rsidRPr="001E02D3" w:rsidRDefault="00922ED3" w:rsidP="00922E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4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a basis water quality monitoring plan for rehabilitation and protection</w:t>
            </w:r>
            <w:bookmarkEnd w:id="0"/>
          </w:p>
        </w:tc>
        <w:tc>
          <w:tcPr>
            <w:tcW w:w="1170" w:type="dxa"/>
            <w:shd w:val="clear" w:color="auto" w:fill="auto"/>
          </w:tcPr>
          <w:p w14:paraId="7295F355" w14:textId="13280261" w:rsidR="00922ED3" w:rsidRPr="001E02D3" w:rsidRDefault="00922ED3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20C47F91" w14:textId="11EC8FBD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63EA7C64" w14:textId="7D0F2423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5AAA8299" w14:textId="61A3E5DF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2FB1E37D" w14:textId="5F7A8ADB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6" w:type="dxa"/>
            <w:shd w:val="clear" w:color="auto" w:fill="auto"/>
          </w:tcPr>
          <w:p w14:paraId="7DA4ECDA" w14:textId="2BB2870B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B1F5378" w14:textId="6B8C8C23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3BD1E834" w14:textId="4C4D970D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EC5E2E9" w14:textId="7E561848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89F048D" w14:textId="2100D825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77E4B18" w14:textId="57B8C072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313C890" w14:textId="6F2D6087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90204EB" w14:textId="4F2334F1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D838595" w14:textId="2CCDFA8B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9A899A4" w14:textId="3B279868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041B13CE" w14:textId="41A057AD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DD3768B" w14:textId="09CBEE18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54776885" w14:textId="3051E4DA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03F18EBC" w14:textId="39BCB092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4FD82A9" w14:textId="0DEC348A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C8A685B" w14:textId="085DB985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22ED3" w:rsidRPr="001E02D3" w14:paraId="00570053" w14:textId="77777777" w:rsidTr="00C4516C">
        <w:tc>
          <w:tcPr>
            <w:tcW w:w="877" w:type="dxa"/>
          </w:tcPr>
          <w:p w14:paraId="649B1B6B" w14:textId="686FA9B0" w:rsidR="00922ED3" w:rsidRPr="001E02D3" w:rsidRDefault="00922ED3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25" w:type="dxa"/>
            <w:vAlign w:val="center"/>
          </w:tcPr>
          <w:p w14:paraId="2D77B2B0" w14:textId="65717251" w:rsidR="00922ED3" w:rsidRPr="001E02D3" w:rsidRDefault="00922ED3" w:rsidP="00922E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 geospatial analysis of land use and stormwater management on fecal coliform contamination in north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carolina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treams</w:t>
            </w:r>
          </w:p>
        </w:tc>
        <w:tc>
          <w:tcPr>
            <w:tcW w:w="1170" w:type="dxa"/>
            <w:shd w:val="clear" w:color="auto" w:fill="auto"/>
          </w:tcPr>
          <w:p w14:paraId="640EC31B" w14:textId="284FE6AB" w:rsidR="00922ED3" w:rsidRPr="001E02D3" w:rsidRDefault="00922ED3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22043F0C" w14:textId="66BA72F1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2AF75928" w14:textId="1E92BA31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5AD8CBDB" w14:textId="05A9FCEB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497FA9F7" w14:textId="0C1F482A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6" w:type="dxa"/>
            <w:shd w:val="clear" w:color="auto" w:fill="auto"/>
          </w:tcPr>
          <w:p w14:paraId="255FD35A" w14:textId="1714470F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83BF6CA" w14:textId="3BA6D351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5F778E14" w14:textId="14E61D1A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8928849" w14:textId="592A4662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8830506" w14:textId="7EA960D2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564B356" w14:textId="30E8830F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340C356" w14:textId="77F4CB0C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36926C98" w14:textId="7C1FB032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A5CDF75" w14:textId="26C6F5D3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7F555FC" w14:textId="31CA63FE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29F06D27" w14:textId="6A8A4FDF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7984B63" w14:textId="0E104B96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7890BCC0" w14:textId="3592261F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63A5FCE5" w14:textId="589255F0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1E3D3CD" w14:textId="386FF3FC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C414DEB" w14:textId="41BDB6C0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22ED3" w:rsidRPr="001E02D3" w14:paraId="13B5B7A0" w14:textId="77777777" w:rsidTr="00C4516C">
        <w:tc>
          <w:tcPr>
            <w:tcW w:w="877" w:type="dxa"/>
          </w:tcPr>
          <w:p w14:paraId="24B41C5D" w14:textId="54702603" w:rsidR="00922ED3" w:rsidRPr="001E02D3" w:rsidRDefault="00922ED3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925" w:type="dxa"/>
            <w:vAlign w:val="center"/>
          </w:tcPr>
          <w:p w14:paraId="2CB0D5B5" w14:textId="4C3B7F17" w:rsidR="00922ED3" w:rsidRPr="001E02D3" w:rsidRDefault="00922ED3" w:rsidP="00922E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bacteria modeling with swat for assessment and remediation studies: a review</w:t>
            </w:r>
          </w:p>
        </w:tc>
        <w:tc>
          <w:tcPr>
            <w:tcW w:w="1170" w:type="dxa"/>
            <w:shd w:val="clear" w:color="auto" w:fill="auto"/>
          </w:tcPr>
          <w:p w14:paraId="17035247" w14:textId="194C7705" w:rsidR="00922ED3" w:rsidRPr="001E02D3" w:rsidRDefault="00922ED3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706B2EAB" w14:textId="0B4F9E20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7A5844ED" w14:textId="131037E6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1B8FE12F" w14:textId="7572CC5E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701440F1" w14:textId="2402034F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6" w:type="dxa"/>
            <w:shd w:val="clear" w:color="auto" w:fill="auto"/>
          </w:tcPr>
          <w:p w14:paraId="7578393E" w14:textId="1CE66A46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038FC5B" w14:textId="4840306F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4535FA36" w14:textId="43969277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2CCCA93" w14:textId="29FE528F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58444E4" w14:textId="76A09836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E53B059" w14:textId="2C0B4597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BA13825" w14:textId="1CCB9F05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2F3E059" w14:textId="0185F372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0F28862" w14:textId="43439B03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366C71A" w14:textId="45F2051E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48F136CB" w14:textId="5884BA96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8CFE2FC" w14:textId="7D336B67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0A43C434" w14:textId="464DF021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64CAAC85" w14:textId="6085F870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E495BE8" w14:textId="17775958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F57BB34" w14:textId="3B4DE2D6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22ED3" w:rsidRPr="001E02D3" w14:paraId="650E50DA" w14:textId="77777777" w:rsidTr="00C4516C">
        <w:tc>
          <w:tcPr>
            <w:tcW w:w="877" w:type="dxa"/>
          </w:tcPr>
          <w:p w14:paraId="3D5220CF" w14:textId="5B20E5DB" w:rsidR="00922ED3" w:rsidRPr="001E02D3" w:rsidRDefault="00922ED3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925" w:type="dxa"/>
            <w:vAlign w:val="center"/>
          </w:tcPr>
          <w:p w14:paraId="12C17B12" w14:textId="21878440" w:rsidR="00922ED3" w:rsidRPr="001E02D3" w:rsidRDefault="00922ED3" w:rsidP="00922E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bacterial pathogens in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hawaiian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astal streams-associations with fecal indicators, land cover, and water quality</w:t>
            </w:r>
          </w:p>
        </w:tc>
        <w:tc>
          <w:tcPr>
            <w:tcW w:w="1170" w:type="dxa"/>
            <w:shd w:val="clear" w:color="auto" w:fill="auto"/>
          </w:tcPr>
          <w:p w14:paraId="239B1B29" w14:textId="1761A038" w:rsidR="00922ED3" w:rsidRPr="001E02D3" w:rsidRDefault="00922ED3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698310F8" w14:textId="64116D6C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231147E5" w14:textId="089D679C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1C34BAC9" w14:textId="23596B65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</w:tcPr>
          <w:p w14:paraId="74EF1AE7" w14:textId="308F7FA3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6" w:type="dxa"/>
            <w:shd w:val="clear" w:color="auto" w:fill="auto"/>
          </w:tcPr>
          <w:p w14:paraId="106DC186" w14:textId="53EF4FF2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5DA5EC0C" w14:textId="4D395A42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415D754E" w14:textId="70A065FC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396A0F39" w14:textId="37BC6AB4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34D6C809" w14:textId="549AAF68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2EC4E24E" w14:textId="60DB2570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522A866D" w14:textId="4E997976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473F75D" w14:textId="4A4FAE66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2FE5769D" w14:textId="1F791ADE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10437FC" w14:textId="51D09FD0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69E474F1" w14:textId="686F0D69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7C673CCE" w14:textId="673CA900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1F94A353" w14:textId="4B220E57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244A5DA1" w14:textId="5D2DF466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53F69EFC" w14:textId="44C00473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73E1DE9" w14:textId="240A198A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22ED3" w:rsidRPr="001E02D3" w14:paraId="474B60F5" w14:textId="77777777" w:rsidTr="00C4516C">
        <w:tc>
          <w:tcPr>
            <w:tcW w:w="877" w:type="dxa"/>
          </w:tcPr>
          <w:p w14:paraId="7140B9E5" w14:textId="73A67EF7" w:rsidR="00922ED3" w:rsidRPr="001E02D3" w:rsidRDefault="00922ED3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925" w:type="dxa"/>
            <w:vAlign w:val="center"/>
          </w:tcPr>
          <w:p w14:paraId="5B288C50" w14:textId="66E95E7E" w:rsidR="00922ED3" w:rsidRPr="001E02D3" w:rsidRDefault="00922ED3" w:rsidP="00922E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ausal connections </w:t>
            </w: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between water quality and land use in a rural tropical island watershed: rural tropical island watershed analysis</w:t>
            </w:r>
          </w:p>
        </w:tc>
        <w:tc>
          <w:tcPr>
            <w:tcW w:w="1170" w:type="dxa"/>
            <w:shd w:val="clear" w:color="auto" w:fill="auto"/>
          </w:tcPr>
          <w:p w14:paraId="3D9BB84C" w14:textId="5343A4BD" w:rsidR="00922ED3" w:rsidRPr="001E02D3" w:rsidRDefault="00922ED3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539" w:type="dxa"/>
          </w:tcPr>
          <w:p w14:paraId="7587D258" w14:textId="43AFAA72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3E24075D" w14:textId="1188A02B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2E0AE861" w14:textId="4C1F13C9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</w:tcPr>
          <w:p w14:paraId="449A96CE" w14:textId="3F3FF2FD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6" w:type="dxa"/>
            <w:shd w:val="clear" w:color="auto" w:fill="auto"/>
          </w:tcPr>
          <w:p w14:paraId="19FA1048" w14:textId="56C45A07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94F5760" w14:textId="3B2B01CF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63D7C0B6" w14:textId="710C1821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708E0DA" w14:textId="30FB7FB9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AA70A1F" w14:textId="617040AF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53C3BED" w14:textId="6A6DE288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2D3C5D3" w14:textId="386EE57C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158D126" w14:textId="25C37F29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75C59B4" w14:textId="7C8C976B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CEA1007" w14:textId="00A1D7BE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4A75BAE1" w14:textId="79782A86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18F1784" w14:textId="4A15FE67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0985EB43" w14:textId="1087CDF4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719F27AD" w14:textId="7E49BF93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1C21CD9" w14:textId="41595618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ED97432" w14:textId="4C0F4DA0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22ED3" w:rsidRPr="001E02D3" w14:paraId="038429A0" w14:textId="77777777" w:rsidTr="00C4516C">
        <w:tc>
          <w:tcPr>
            <w:tcW w:w="877" w:type="dxa"/>
          </w:tcPr>
          <w:p w14:paraId="31D369BA" w14:textId="20EC05D6" w:rsidR="00922ED3" w:rsidRPr="001E02D3" w:rsidRDefault="00922ED3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925" w:type="dxa"/>
            <w:vAlign w:val="center"/>
          </w:tcPr>
          <w:p w14:paraId="168BCC6E" w14:textId="21DB0069" w:rsidR="00922ED3" w:rsidRPr="001E02D3" w:rsidRDefault="00922ED3" w:rsidP="00922E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hanges in chemical and physical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propertiesof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tream water across an urban-rural gradient in western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georgia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C2E52DC" w14:textId="70CD830B" w:rsidR="00922ED3" w:rsidRPr="001E02D3" w:rsidRDefault="00922ED3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11032B91" w14:textId="20FE833B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09F3B242" w14:textId="303B971E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4D8A9299" w14:textId="0AB9409A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</w:tcPr>
          <w:p w14:paraId="5F67FD2A" w14:textId="36C6C6FE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shd w:val="clear" w:color="auto" w:fill="auto"/>
          </w:tcPr>
          <w:p w14:paraId="682D6C8E" w14:textId="653CB759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31AA6AFD" w14:textId="34D5E21A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71D738DC" w14:textId="6C1F1068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68AD3EAA" w14:textId="75876AA2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5949EB94" w14:textId="5622768E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03DF7538" w14:textId="27EE3839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2EA0A0C3" w14:textId="1CC5B635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63443440" w14:textId="59E259E2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A956C2B" w14:textId="7EF71446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61637D31" w14:textId="7229D630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40C6BD42" w14:textId="1C3A0AB6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23575B81" w14:textId="615EFEB5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695E2520" w14:textId="00D123D7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5BC31E7B" w14:textId="4D6D7F49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67753710" w14:textId="5CA7BD67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16CE4D9C" w14:textId="449CEF8A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22ED3" w:rsidRPr="001E02D3" w14:paraId="1A43EB58" w14:textId="77777777" w:rsidTr="00C4516C">
        <w:tc>
          <w:tcPr>
            <w:tcW w:w="877" w:type="dxa"/>
          </w:tcPr>
          <w:p w14:paraId="4F6B6B78" w14:textId="755AFFB5" w:rsidR="00922ED3" w:rsidRPr="001E02D3" w:rsidRDefault="00922ED3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925" w:type="dxa"/>
            <w:vAlign w:val="center"/>
          </w:tcPr>
          <w:p w14:paraId="6706CAE9" w14:textId="69AB808D" w:rsidR="00922ED3" w:rsidRPr="001E02D3" w:rsidRDefault="00922ED3" w:rsidP="00922E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changes in land use/management and water quality in the long creek watershed</w:t>
            </w:r>
          </w:p>
        </w:tc>
        <w:tc>
          <w:tcPr>
            <w:tcW w:w="1170" w:type="dxa"/>
            <w:shd w:val="clear" w:color="auto" w:fill="auto"/>
          </w:tcPr>
          <w:p w14:paraId="0AA33134" w14:textId="0701A86B" w:rsidR="00922ED3" w:rsidRPr="001E02D3" w:rsidRDefault="00922ED3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5B4F5563" w14:textId="4A9C296D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55A8EEDF" w14:textId="41E5E397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62FAFC64" w14:textId="0CCFFBC4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3CF9C3D6" w14:textId="16973A54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shd w:val="clear" w:color="auto" w:fill="auto"/>
          </w:tcPr>
          <w:p w14:paraId="31A3423A" w14:textId="7D3D1251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F307699" w14:textId="04BEED62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6142A904" w14:textId="03E11C1C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55AEBB3" w14:textId="12FCC721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C11056D" w14:textId="0E0466F1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409E071" w14:textId="17580CC9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9F43196" w14:textId="1DEE8EC7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81EF57F" w14:textId="5B3BDDB4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6BCF734" w14:textId="18735BD5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A647F92" w14:textId="5EE59635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7C7F03A3" w14:textId="7616D47D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FBB914E" w14:textId="67D29351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49C23860" w14:textId="54BA06A7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3AF988F3" w14:textId="6FA1EBBF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207B676" w14:textId="2B1E0862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CEF7AB9" w14:textId="04C65DB5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22ED3" w:rsidRPr="001E02D3" w14:paraId="3855D683" w14:textId="77777777" w:rsidTr="00C4516C">
        <w:tc>
          <w:tcPr>
            <w:tcW w:w="877" w:type="dxa"/>
          </w:tcPr>
          <w:p w14:paraId="5A70533C" w14:textId="01C91AAF" w:rsidR="00922ED3" w:rsidRPr="001E02D3" w:rsidRDefault="00922ED3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925" w:type="dxa"/>
            <w:vAlign w:val="center"/>
          </w:tcPr>
          <w:p w14:paraId="2236145E" w14:textId="736F9B34" w:rsidR="00922ED3" w:rsidRPr="001E02D3" w:rsidRDefault="00922ED3" w:rsidP="00922E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5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decadal and seasonal water quality trends downstream of urban and rural areas in southern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alberta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s</w:t>
            </w:r>
            <w:bookmarkEnd w:id="1"/>
          </w:p>
        </w:tc>
        <w:tc>
          <w:tcPr>
            <w:tcW w:w="1170" w:type="dxa"/>
            <w:shd w:val="clear" w:color="auto" w:fill="auto"/>
          </w:tcPr>
          <w:p w14:paraId="0FB81F63" w14:textId="5E733DAD" w:rsidR="00922ED3" w:rsidRPr="001E02D3" w:rsidRDefault="00922ED3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42F08A73" w14:textId="790B25C5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6697D5E8" w14:textId="28299837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1D2C9C01" w14:textId="3603C0C9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6750A0D5" w14:textId="46D31289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6" w:type="dxa"/>
            <w:shd w:val="clear" w:color="auto" w:fill="auto"/>
          </w:tcPr>
          <w:p w14:paraId="2598C626" w14:textId="765E7F94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0F66795" w14:textId="22D30055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37F0BFC8" w14:textId="5907C034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9FA30DA" w14:textId="63267C79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7E30E2D3" w14:textId="57DBF2FA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347AAB5E" w14:textId="5F0A1E2D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10D1295" w14:textId="58012DBF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D8ECB60" w14:textId="2F2CFF9C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A1CF544" w14:textId="5899FD7F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3FA3846" w14:textId="384D42EB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714DB7F5" w14:textId="1B206088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D972CBC" w14:textId="35956FD2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3B9C1684" w14:textId="4556AC62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6E18A735" w14:textId="4D244A39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2D3939D" w14:textId="2F7ACA92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9D2D583" w14:textId="3EF92331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22ED3" w:rsidRPr="001E02D3" w14:paraId="13D27C89" w14:textId="77777777" w:rsidTr="00C4516C">
        <w:tc>
          <w:tcPr>
            <w:tcW w:w="877" w:type="dxa"/>
          </w:tcPr>
          <w:p w14:paraId="02A7725E" w14:textId="021402F3" w:rsidR="00922ED3" w:rsidRPr="001E02D3" w:rsidRDefault="00922ED3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925" w:type="dxa"/>
            <w:vAlign w:val="center"/>
          </w:tcPr>
          <w:p w14:paraId="6CDB253C" w14:textId="1BA20F02" w:rsidR="00922ED3" w:rsidRPr="001E02D3" w:rsidRDefault="00922ED3" w:rsidP="00922E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dna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fingerprinting using box-a1r and (gtg)(5) primers identify spatial variations of fecal contamination along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pasig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,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philippine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2E306BA2" w14:textId="4906AD56" w:rsidR="00922ED3" w:rsidRPr="001E02D3" w:rsidRDefault="00922ED3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076CF462" w14:textId="1A776BEF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1EC1A8FF" w14:textId="7A98BE86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11C1E079" w14:textId="25A375C4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28E3EEE4" w14:textId="41EC7CAE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shd w:val="clear" w:color="auto" w:fill="auto"/>
          </w:tcPr>
          <w:p w14:paraId="129DE193" w14:textId="6E4BAC36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DE36EF6" w14:textId="5F69283D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2924B3CD" w14:textId="1ECFE662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012908D" w14:textId="4F0BA36D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34012DD" w14:textId="0DFACA90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C20977B" w14:textId="63226857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9602013" w14:textId="211F9949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7BB634C" w14:textId="73C7A8E6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ADD581D" w14:textId="2B3F456F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88A33F7" w14:textId="77401EEC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78F86611" w14:textId="034A7D26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C70841F" w14:textId="0102836C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33899379" w14:textId="22045FBB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3FEB4653" w14:textId="57733CD9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FF5AEED" w14:textId="36EE9F12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F448C98" w14:textId="2CAE8942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22ED3" w:rsidRPr="001E02D3" w14:paraId="06D360E5" w14:textId="77777777" w:rsidTr="00C4516C">
        <w:tc>
          <w:tcPr>
            <w:tcW w:w="877" w:type="dxa"/>
          </w:tcPr>
          <w:p w14:paraId="6EFF32A5" w14:textId="2870FBF7" w:rsidR="00922ED3" w:rsidRPr="001E02D3" w:rsidRDefault="00922ED3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180</w:t>
            </w:r>
          </w:p>
        </w:tc>
        <w:tc>
          <w:tcPr>
            <w:tcW w:w="1925" w:type="dxa"/>
            <w:vAlign w:val="center"/>
          </w:tcPr>
          <w:p w14:paraId="4F46DCCD" w14:textId="33266F9B" w:rsidR="00922ED3" w:rsidRPr="001E02D3" w:rsidRDefault="00922ED3" w:rsidP="00922E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ecological water health assessment using benthic macroinvertebrate communities (case study: the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ghezel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ozan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in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zanjan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ovince,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iran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6C917DDC" w14:textId="1C556803" w:rsidR="00922ED3" w:rsidRPr="001E02D3" w:rsidRDefault="00922ED3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56E58A9B" w14:textId="481ED9F1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01E579C6" w14:textId="0E05899E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3AE407E1" w14:textId="2B374A2A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65DB6DB1" w14:textId="3ADC664D" w:rsidR="00922ED3" w:rsidRPr="001E02D3" w:rsidRDefault="00922ED3" w:rsidP="00922E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6" w:type="dxa"/>
            <w:shd w:val="clear" w:color="auto" w:fill="auto"/>
          </w:tcPr>
          <w:p w14:paraId="24965583" w14:textId="74A39788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65B4E58" w14:textId="6F3DB6EA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67D951F2" w14:textId="4E89E04C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72991CD" w14:textId="226FA15F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0CB13A1" w14:textId="08B837E7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9BCDD21" w14:textId="61AAC638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D7C2C6E" w14:textId="1714AF4F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FC15219" w14:textId="0DC48F32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67776A1" w14:textId="0DA5C4E5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00EC78C" w14:textId="48B3E08E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7209FD27" w14:textId="0868CB42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441C353" w14:textId="38ACFFC8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69EEE7E5" w14:textId="4B95B5F7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0D43247F" w14:textId="505EF480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3DBC99E" w14:textId="771A1D39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1D2960F" w14:textId="1201280D" w:rsidR="00922ED3" w:rsidRPr="00C4516C" w:rsidRDefault="00C4516C" w:rsidP="00922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358A3" w:rsidRPr="001E02D3" w14:paraId="59D3F956" w14:textId="77777777" w:rsidTr="00C4516C">
        <w:tc>
          <w:tcPr>
            <w:tcW w:w="877" w:type="dxa"/>
          </w:tcPr>
          <w:p w14:paraId="59C5FB73" w14:textId="50F57B83" w:rsidR="00F358A3" w:rsidRPr="001E02D3" w:rsidRDefault="00F358A3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925" w:type="dxa"/>
            <w:vAlign w:val="center"/>
          </w:tcPr>
          <w:p w14:paraId="1B4C4033" w14:textId="649469C5" w:rsidR="00F358A3" w:rsidRPr="001E02D3" w:rsidRDefault="00F358A3" w:rsidP="00F358A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evaluation of the water quality status and pollution load carrying capacity of way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umpu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, way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kanan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district,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lampung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ovince,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indonesia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, based on land use</w:t>
            </w:r>
          </w:p>
        </w:tc>
        <w:tc>
          <w:tcPr>
            <w:tcW w:w="1170" w:type="dxa"/>
            <w:shd w:val="clear" w:color="auto" w:fill="auto"/>
          </w:tcPr>
          <w:p w14:paraId="57479AB3" w14:textId="1BF9EB62" w:rsidR="00F358A3" w:rsidRPr="001E02D3" w:rsidRDefault="00F358A3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7CAAFA28" w14:textId="56DCE35D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6FDA2573" w14:textId="1267840A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31E5412A" w14:textId="69AB0AA1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20F0B73F" w14:textId="2D8C97EC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6" w:type="dxa"/>
            <w:shd w:val="clear" w:color="auto" w:fill="auto"/>
          </w:tcPr>
          <w:p w14:paraId="7106AB60" w14:textId="71B1C9BD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7E986BA" w14:textId="180AEE74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44E242FF" w14:textId="6FD72570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730F7AB" w14:textId="22946A13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C9A3C73" w14:textId="12B912B5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40E061B" w14:textId="274CFD07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90D1D3D" w14:textId="718836CD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727887F" w14:textId="73433286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2AC5A15" w14:textId="45FFF6A5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908D1B0" w14:textId="0187765F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426122BB" w14:textId="319C03D8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37E38F3" w14:textId="0F54BDD5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3C5B9406" w14:textId="36138C4B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204A8A8A" w14:textId="5A5A6DEB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6B19A3C" w14:textId="26023A59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676E24A" w14:textId="18CCC938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358A3" w:rsidRPr="001E02D3" w14:paraId="6B8140CD" w14:textId="77777777" w:rsidTr="00C4516C">
        <w:tc>
          <w:tcPr>
            <w:tcW w:w="877" w:type="dxa"/>
          </w:tcPr>
          <w:p w14:paraId="24528E09" w14:textId="5D4D8660" w:rsidR="00F358A3" w:rsidRPr="001E02D3" w:rsidRDefault="00F358A3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925" w:type="dxa"/>
            <w:vAlign w:val="center"/>
          </w:tcPr>
          <w:p w14:paraId="0E1FBD20" w14:textId="2CAA89F4" w:rsidR="00F358A3" w:rsidRPr="001E02D3" w:rsidRDefault="00F358A3" w:rsidP="00F358A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factors and mechanisms affecting seasonal changes in the prevalence of microbiological indicators of water quality and nutrient concentrations in waters of the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biaka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catchment, southern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polan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72A71D88" w14:textId="5B46E7BB" w:rsidR="00F358A3" w:rsidRPr="001E02D3" w:rsidRDefault="00F358A3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677C380E" w14:textId="657F292B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67D0A13F" w14:textId="7CC2B276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35B3C86D" w14:textId="0029BF50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5AC06BA0" w14:textId="0F96573C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6" w:type="dxa"/>
            <w:shd w:val="clear" w:color="auto" w:fill="auto"/>
          </w:tcPr>
          <w:p w14:paraId="1024F15B" w14:textId="36EC6DBE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44BE8C7" w14:textId="180D61C5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1F2E0764" w14:textId="5F191FC1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3DE4CC9" w14:textId="0654B201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234A378" w14:textId="23C6EE7D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870145F" w14:textId="28FC914F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ECA8249" w14:textId="6DEB32F6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9F51B70" w14:textId="22ADBD45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B2A6757" w14:textId="6432FC06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4CB2B4D" w14:textId="4E9D221B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314919BE" w14:textId="0ED4318B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C6D4FBC" w14:textId="4F620166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6898C499" w14:textId="11EC25CB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47BB119A" w14:textId="67191519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E9F09A0" w14:textId="0CB9F937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641204E" w14:textId="1FFA60F0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358A3" w:rsidRPr="001E02D3" w14:paraId="6BD45872" w14:textId="77777777" w:rsidTr="00C4516C">
        <w:tc>
          <w:tcPr>
            <w:tcW w:w="877" w:type="dxa"/>
          </w:tcPr>
          <w:p w14:paraId="2193C9D9" w14:textId="7AE8D04C" w:rsidR="00F358A3" w:rsidRPr="001E02D3" w:rsidRDefault="00F358A3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925" w:type="dxa"/>
            <w:vAlign w:val="center"/>
          </w:tcPr>
          <w:p w14:paraId="3DB34D31" w14:textId="257B11E3" w:rsidR="00F358A3" w:rsidRPr="001E02D3" w:rsidRDefault="00F358A3" w:rsidP="00F358A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factors associated </w:t>
            </w: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 xml:space="preserve">with e. coli levels in and salmonella contamination of agricultural water differed between north and south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florida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waterways</w:t>
            </w:r>
          </w:p>
        </w:tc>
        <w:tc>
          <w:tcPr>
            <w:tcW w:w="1170" w:type="dxa"/>
            <w:shd w:val="clear" w:color="auto" w:fill="auto"/>
          </w:tcPr>
          <w:p w14:paraId="22A535F5" w14:textId="4E8C8AB7" w:rsidR="00F358A3" w:rsidRPr="001E02D3" w:rsidRDefault="00F358A3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539" w:type="dxa"/>
          </w:tcPr>
          <w:p w14:paraId="6AA2DBA1" w14:textId="556D5993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6B8F893B" w14:textId="5AC5CDFE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66D231BC" w14:textId="4CA55930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160E275A" w14:textId="146C3FBE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6" w:type="dxa"/>
            <w:shd w:val="clear" w:color="auto" w:fill="auto"/>
          </w:tcPr>
          <w:p w14:paraId="3713B3B9" w14:textId="495D2F3D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9E29122" w14:textId="2F6F5E15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53E67F6C" w14:textId="682683B2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CB3234E" w14:textId="4B338E6D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F5E55B5" w14:textId="59D0CB07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10AC996" w14:textId="1FDDE97B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5E44840" w14:textId="499D544D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1B4810A" w14:textId="3383CE5F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4C7228B" w14:textId="69EDEB37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684F409" w14:textId="3C1E95DB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35929FF6" w14:textId="34CE7A17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50F7E07" w14:textId="4635C452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4E62AE54" w14:textId="3C860B9C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3AC6B9E9" w14:textId="06887C2F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4D700F9" w14:textId="458573EF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74D4EC8" w14:textId="1C6B27B1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358A3" w:rsidRPr="001E02D3" w14:paraId="0BBDA6F1" w14:textId="77777777" w:rsidTr="00C4516C">
        <w:tc>
          <w:tcPr>
            <w:tcW w:w="877" w:type="dxa"/>
          </w:tcPr>
          <w:p w14:paraId="66CAF4CE" w14:textId="2579CB34" w:rsidR="00F358A3" w:rsidRPr="001E02D3" w:rsidRDefault="00F358A3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925" w:type="dxa"/>
            <w:vAlign w:val="center"/>
          </w:tcPr>
          <w:p w14:paraId="131E7388" w14:textId="7D69E670" w:rsidR="00F358A3" w:rsidRPr="001E02D3" w:rsidRDefault="00F358A3" w:rsidP="00F358A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fourier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landscape pattern indices for predicting south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carolina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watershed fecal coliform</w:t>
            </w:r>
          </w:p>
        </w:tc>
        <w:tc>
          <w:tcPr>
            <w:tcW w:w="1170" w:type="dxa"/>
            <w:shd w:val="clear" w:color="auto" w:fill="auto"/>
          </w:tcPr>
          <w:p w14:paraId="1242E314" w14:textId="09CCF6CC" w:rsidR="00F358A3" w:rsidRPr="001E02D3" w:rsidRDefault="00F358A3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55278884" w14:textId="739EC36B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4E38800A" w14:textId="3FBAFD33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0DB5B678" w14:textId="55D772F3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</w:tcPr>
          <w:p w14:paraId="33A9F824" w14:textId="4FEE603C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shd w:val="clear" w:color="auto" w:fill="auto"/>
          </w:tcPr>
          <w:p w14:paraId="2B0E325C" w14:textId="539E4BFE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AAEC0D2" w14:textId="07A0306E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7D282A7A" w14:textId="5C54416C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8F283A2" w14:textId="79998495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AB09453" w14:textId="00444390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3371004" w14:textId="24B722E1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26E3774" w14:textId="45D9F397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9523A5A" w14:textId="4979B227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2956708" w14:textId="104E527A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89EA407" w14:textId="5D608D26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29077FC7" w14:textId="0128F48D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FBDC9F7" w14:textId="2E744E59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4EF9C5F2" w14:textId="5BF671C0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5F2BBE1D" w14:textId="1E65B066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C293946" w14:textId="5C3E91CB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4870AFF" w14:textId="34AD8600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358A3" w:rsidRPr="001E02D3" w14:paraId="06135324" w14:textId="77777777" w:rsidTr="00C4516C">
        <w:tc>
          <w:tcPr>
            <w:tcW w:w="877" w:type="dxa"/>
          </w:tcPr>
          <w:p w14:paraId="2A2B6F81" w14:textId="4B3B543D" w:rsidR="00F358A3" w:rsidRPr="001E02D3" w:rsidRDefault="00F358A3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925" w:type="dxa"/>
            <w:vAlign w:val="center"/>
          </w:tcPr>
          <w:p w14:paraId="5F61775C" w14:textId="62BA40A2" w:rsidR="00F358A3" w:rsidRPr="001E02D3" w:rsidRDefault="00F358A3" w:rsidP="00F358A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generic modelling of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faecal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indicator organism concentrations in the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392CF9E9" w14:textId="0D726C20" w:rsidR="00F358A3" w:rsidRPr="001E02D3" w:rsidRDefault="00F358A3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510FE5E9" w14:textId="269EFD32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3236BF52" w14:textId="6AB1B0F8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3894F913" w14:textId="2E5A9CD3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</w:tcPr>
          <w:p w14:paraId="3806A445" w14:textId="3F4E6B24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shd w:val="clear" w:color="auto" w:fill="auto"/>
          </w:tcPr>
          <w:p w14:paraId="0D7C324B" w14:textId="46B351E0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70A22822" w14:textId="34573D0C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17EA85BB" w14:textId="209B1D4E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1B1927A2" w14:textId="5387F240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2F123D61" w14:textId="4978469D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69C98FAC" w14:textId="10E50E85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7499A6BA" w14:textId="1E114451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59E2754" w14:textId="3EBD97E9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5F57A1CC" w14:textId="775B248B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3FE6F89C" w14:textId="5646C135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1ADC48EC" w14:textId="019F68D3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0FE64DD2" w14:textId="1C81B314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11441ABA" w14:textId="75119683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7CC21634" w14:textId="1ACC8AB6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3CDAB16B" w14:textId="6AC30042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2CD51856" w14:textId="20550189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358A3" w:rsidRPr="001E02D3" w14:paraId="474D3A38" w14:textId="77777777" w:rsidTr="00C4516C">
        <w:tc>
          <w:tcPr>
            <w:tcW w:w="877" w:type="dxa"/>
          </w:tcPr>
          <w:p w14:paraId="6F5ACC81" w14:textId="41C41B3F" w:rsidR="00F358A3" w:rsidRPr="001E02D3" w:rsidRDefault="00F358A3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925" w:type="dxa"/>
            <w:vAlign w:val="center"/>
          </w:tcPr>
          <w:p w14:paraId="09646681" w14:textId="1E4E8110" w:rsidR="00F358A3" w:rsidRPr="001E02D3" w:rsidRDefault="00F358A3" w:rsidP="00F358A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genetic fecal source identification in urban streams impacted by municipal separate storm sewer system discharges</w:t>
            </w:r>
          </w:p>
        </w:tc>
        <w:tc>
          <w:tcPr>
            <w:tcW w:w="1170" w:type="dxa"/>
            <w:shd w:val="clear" w:color="auto" w:fill="auto"/>
          </w:tcPr>
          <w:p w14:paraId="6BBD1D3B" w14:textId="127EEA1A" w:rsidR="00F358A3" w:rsidRPr="001E02D3" w:rsidRDefault="00F358A3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4E798F17" w14:textId="3501237A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032D9191" w14:textId="247A9EF8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71805370" w14:textId="708F82FC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</w:tcPr>
          <w:p w14:paraId="258DB85E" w14:textId="53C3E812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6" w:type="dxa"/>
            <w:shd w:val="clear" w:color="auto" w:fill="auto"/>
          </w:tcPr>
          <w:p w14:paraId="51174D61" w14:textId="49A48C34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6006047" w14:textId="43F01335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577A35B2" w14:textId="4C347E25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66AC675" w14:textId="46F818B0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94C3358" w14:textId="1341098A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B5AA3B1" w14:textId="45A9E5F6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F468648" w14:textId="59314603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F9A4ED9" w14:textId="0A211458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1DCFBABE" w14:textId="17C8C885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53BD1AE" w14:textId="6E723FD4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22E7E511" w14:textId="2FE188B2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54B8362" w14:textId="67BBFDF5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2CFC2803" w14:textId="57EE19C2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6097B3A9" w14:textId="2ED5EEAA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36D4398E" w14:textId="6E8061BD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6B0CA4A" w14:textId="01C94570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358A3" w:rsidRPr="001E02D3" w14:paraId="1FE951EA" w14:textId="77777777" w:rsidTr="00C4516C">
        <w:tc>
          <w:tcPr>
            <w:tcW w:w="877" w:type="dxa"/>
          </w:tcPr>
          <w:p w14:paraId="5830FF91" w14:textId="53228F5A" w:rsidR="00F358A3" w:rsidRPr="001E02D3" w:rsidRDefault="00F358A3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925" w:type="dxa"/>
            <w:vAlign w:val="center"/>
          </w:tcPr>
          <w:p w14:paraId="6AC942D4" w14:textId="44BA001B" w:rsidR="00F358A3" w:rsidRPr="001E02D3" w:rsidRDefault="00F358A3" w:rsidP="00F358A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groupwise modeling study of bacterially impaired watersheds in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texas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: clustering analysis</w:t>
            </w:r>
          </w:p>
        </w:tc>
        <w:tc>
          <w:tcPr>
            <w:tcW w:w="1170" w:type="dxa"/>
            <w:shd w:val="clear" w:color="auto" w:fill="auto"/>
          </w:tcPr>
          <w:p w14:paraId="4615A119" w14:textId="3DDEBC32" w:rsidR="00F358A3" w:rsidRPr="001E02D3" w:rsidRDefault="00F358A3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68F00B76" w14:textId="3DA4BDC1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64DEF74A" w14:textId="33CB4BD7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26F863C0" w14:textId="6249979E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</w:tcPr>
          <w:p w14:paraId="5506AF73" w14:textId="0EE0B63B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6" w:type="dxa"/>
            <w:shd w:val="clear" w:color="auto" w:fill="auto"/>
          </w:tcPr>
          <w:p w14:paraId="46D20D14" w14:textId="4DB0C6E0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34C9FAC" w14:textId="18D93B28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2D963013" w14:textId="234A6E65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5BF1148" w14:textId="54157733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E06F9D5" w14:textId="26E9EF4D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CAB31D4" w14:textId="211C91D0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EA35680" w14:textId="446A9818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B3A4717" w14:textId="3513290D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5C607FC" w14:textId="07ADCEEC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92D2517" w14:textId="29B7879E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13F4B554" w14:textId="590FA386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DDD266B" w14:textId="72B2524A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1817949D" w14:textId="67654A92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5BAD1849" w14:textId="4BB94817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A898CC7" w14:textId="517958E1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9EA631E" w14:textId="1BD758AC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358A3" w:rsidRPr="001E02D3" w14:paraId="6A9347ED" w14:textId="77777777" w:rsidTr="00C4516C">
        <w:tc>
          <w:tcPr>
            <w:tcW w:w="877" w:type="dxa"/>
          </w:tcPr>
          <w:p w14:paraId="4143C56B" w14:textId="5706801F" w:rsidR="00F358A3" w:rsidRPr="001E02D3" w:rsidRDefault="00F358A3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925" w:type="dxa"/>
            <w:vAlign w:val="center"/>
          </w:tcPr>
          <w:p w14:paraId="5FF969D1" w14:textId="2EA2D59D" w:rsidR="00F358A3" w:rsidRPr="001E02D3" w:rsidRDefault="00F358A3" w:rsidP="00F358A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growing season </w:t>
            </w: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surface water loading of fecal indicator organisms within a rural watershed</w:t>
            </w:r>
          </w:p>
        </w:tc>
        <w:tc>
          <w:tcPr>
            <w:tcW w:w="1170" w:type="dxa"/>
            <w:shd w:val="clear" w:color="auto" w:fill="auto"/>
          </w:tcPr>
          <w:p w14:paraId="7E5D6FDB" w14:textId="01ADD6F2" w:rsidR="00F358A3" w:rsidRPr="001E02D3" w:rsidRDefault="00F358A3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539" w:type="dxa"/>
          </w:tcPr>
          <w:p w14:paraId="54006322" w14:textId="0FEB72F5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1A9D1A15" w14:textId="356CEA82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7D8E954F" w14:textId="3205AC1E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2E40CB78" w14:textId="4DED88B8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shd w:val="clear" w:color="auto" w:fill="auto"/>
          </w:tcPr>
          <w:p w14:paraId="61992B34" w14:textId="2F670DF2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C1B5377" w14:textId="41ACCB82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4F5DD372" w14:textId="57D19A8C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D85A6BC" w14:textId="17161135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B5A70D5" w14:textId="1CD5199D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7A782DC" w14:textId="7A990D7C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053DF8E" w14:textId="1877AA2D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CB415D0" w14:textId="3A648136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3B5B47D" w14:textId="5675A965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CD9F6D9" w14:textId="727B9458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50DFE20F" w14:textId="5F55EC82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7F043C6" w14:textId="245A3A18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1764D31B" w14:textId="4BC5D53F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120373ED" w14:textId="385A15AD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982F8A8" w14:textId="21FCBDB8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08A094B" w14:textId="3FEC4DDF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358A3" w:rsidRPr="001E02D3" w14:paraId="7C60E4F1" w14:textId="77777777" w:rsidTr="00C4516C">
        <w:tc>
          <w:tcPr>
            <w:tcW w:w="877" w:type="dxa"/>
          </w:tcPr>
          <w:p w14:paraId="33D3F5B6" w14:textId="2C198083" w:rsidR="00F358A3" w:rsidRPr="001E02D3" w:rsidRDefault="00F358A3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925" w:type="dxa"/>
            <w:vAlign w:val="center"/>
          </w:tcPr>
          <w:p w14:paraId="658612B8" w14:textId="37E9BEA7" w:rsidR="00F358A3" w:rsidRPr="001E02D3" w:rsidRDefault="00F358A3" w:rsidP="00F358A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identifying sources of fecal pollution in the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colville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using library-independent genetic markers</w:t>
            </w:r>
          </w:p>
        </w:tc>
        <w:tc>
          <w:tcPr>
            <w:tcW w:w="1170" w:type="dxa"/>
            <w:shd w:val="clear" w:color="auto" w:fill="auto"/>
          </w:tcPr>
          <w:p w14:paraId="6389013F" w14:textId="7F8F1AAE" w:rsidR="00F358A3" w:rsidRPr="001E02D3" w:rsidRDefault="00F358A3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373713F6" w14:textId="7826EB41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14711B81" w14:textId="39C0ED4A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26B68D0D" w14:textId="1CB6DB52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229C4FCB" w14:textId="1872C475" w:rsidR="00F358A3" w:rsidRPr="001E02D3" w:rsidRDefault="00F358A3" w:rsidP="00F358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6" w:type="dxa"/>
            <w:shd w:val="clear" w:color="auto" w:fill="auto"/>
          </w:tcPr>
          <w:p w14:paraId="1A01B704" w14:textId="7102AB0A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ED6C1DC" w14:textId="5A8638D2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1FD7F19C" w14:textId="03DD4576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A5CBB99" w14:textId="58BD58BB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295B2D4" w14:textId="2D34C543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3FA251E" w14:textId="435662D6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E6EA8EA" w14:textId="68FC315E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65321F9" w14:textId="23626807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E4B4F28" w14:textId="05100605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A289B8E" w14:textId="37687C66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62E47153" w14:textId="4A989266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0DC55B7" w14:textId="42D4B836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4FD14225" w14:textId="5A9B9C54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29E3583D" w14:textId="27E97759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1BCEAFD" w14:textId="50A72243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78FA2AF" w14:textId="6F0BAB4F" w:rsidR="00F358A3" w:rsidRPr="00C4516C" w:rsidRDefault="00C4516C" w:rsidP="00F35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50942" w:rsidRPr="001E02D3" w14:paraId="162AD236" w14:textId="77777777" w:rsidTr="00C4516C">
        <w:tc>
          <w:tcPr>
            <w:tcW w:w="877" w:type="dxa"/>
          </w:tcPr>
          <w:p w14:paraId="5364C047" w14:textId="3A138F42" w:rsidR="00150942" w:rsidRPr="001E02D3" w:rsidRDefault="00150942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925" w:type="dxa"/>
            <w:vAlign w:val="center"/>
          </w:tcPr>
          <w:p w14:paraId="5B3134F0" w14:textId="1D43E59C" w:rsidR="00150942" w:rsidRPr="001E02D3" w:rsidRDefault="00150942" w:rsidP="001509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impact of changes of land use on water quality, from tropical forest to anthropogenic occupation: a multivariate approach</w:t>
            </w:r>
          </w:p>
        </w:tc>
        <w:tc>
          <w:tcPr>
            <w:tcW w:w="1170" w:type="dxa"/>
            <w:shd w:val="clear" w:color="auto" w:fill="auto"/>
          </w:tcPr>
          <w:p w14:paraId="09C8D087" w14:textId="1AF65F67" w:rsidR="00150942" w:rsidRPr="001E02D3" w:rsidRDefault="00150942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0D624B21" w14:textId="11B9775C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6D16AED5" w14:textId="020ECB79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7AA39742" w14:textId="0770F7BE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</w:tcPr>
          <w:p w14:paraId="68BC3475" w14:textId="1ECE967D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shd w:val="clear" w:color="auto" w:fill="auto"/>
          </w:tcPr>
          <w:p w14:paraId="77F48FC0" w14:textId="0447BD58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C3BA83D" w14:textId="1F563722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17B23728" w14:textId="62BD7A65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AFAAAE9" w14:textId="107E300C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D7B7B04" w14:textId="06582DAE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52B4882" w14:textId="61F2CAA6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8896709" w14:textId="72475985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A42ACDF" w14:textId="2405FB05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AEEB05D" w14:textId="663EC6B8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1F0D952" w14:textId="53445283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5FCDEA17" w14:textId="47C4B9D9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99A633F" w14:textId="53B6FE1F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32DE617F" w14:textId="6036FF94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184F177C" w14:textId="1583127E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D44BB6D" w14:textId="3F2DC5E7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0D71419" w14:textId="6408F376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50942" w:rsidRPr="001E02D3" w14:paraId="21E7AC7E" w14:textId="77777777" w:rsidTr="00C4516C">
        <w:tc>
          <w:tcPr>
            <w:tcW w:w="877" w:type="dxa"/>
          </w:tcPr>
          <w:p w14:paraId="39D5D991" w14:textId="0A4BF78E" w:rsidR="00150942" w:rsidRPr="001E02D3" w:rsidRDefault="00150942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925" w:type="dxa"/>
            <w:vAlign w:val="center"/>
          </w:tcPr>
          <w:p w14:paraId="5C086817" w14:textId="50CC5C73" w:rsidR="00150942" w:rsidRPr="001E02D3" w:rsidRDefault="00150942" w:rsidP="001509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land cover impacts on stream nutrients and fecal coliform in the lower piedmont of west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georgia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498E2115" w14:textId="426069CA" w:rsidR="00150942" w:rsidRPr="001E02D3" w:rsidRDefault="00150942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16806731" w14:textId="7F8EB309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5825F64B" w14:textId="1D752273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0E9422A4" w14:textId="61E658BD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</w:tcPr>
          <w:p w14:paraId="74DACCFA" w14:textId="2B0E2D0F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6" w:type="dxa"/>
            <w:shd w:val="clear" w:color="auto" w:fill="auto"/>
          </w:tcPr>
          <w:p w14:paraId="6C97FD97" w14:textId="7491B9BF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1DE87754" w14:textId="4735151F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7A369386" w14:textId="5073D496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1AC67CDC" w14:textId="119FD240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BB0BD17" w14:textId="44788D18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56530BE6" w14:textId="580C3002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AFC49A6" w14:textId="52B1B44E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BA25001" w14:textId="046254D3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2CE40304" w14:textId="41D7B572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2548353" w14:textId="66DE4338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3F3EDCF2" w14:textId="75DE70DE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69AF08ED" w14:textId="2BC673D3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7AF66434" w14:textId="41F9E004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596F259C" w14:textId="5541BA0E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1802C24B" w14:textId="66E9ED93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3CE46AF2" w14:textId="7C13486E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0942" w:rsidRPr="001E02D3" w14:paraId="5FFDDAA2" w14:textId="77777777" w:rsidTr="00C4516C">
        <w:tc>
          <w:tcPr>
            <w:tcW w:w="877" w:type="dxa"/>
          </w:tcPr>
          <w:p w14:paraId="3CB5A686" w14:textId="74CEDF4F" w:rsidR="00150942" w:rsidRPr="001E02D3" w:rsidRDefault="00150942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1925" w:type="dxa"/>
            <w:vAlign w:val="center"/>
          </w:tcPr>
          <w:p w14:paraId="1FC24344" w14:textId="4B038C41" w:rsidR="00150942" w:rsidRPr="001E02D3" w:rsidRDefault="00150942" w:rsidP="001509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land use and environmental variables influence tetracycline-resistant bacteria occurrence in southeastern </w:t>
            </w: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coastal plain streams</w:t>
            </w:r>
          </w:p>
        </w:tc>
        <w:tc>
          <w:tcPr>
            <w:tcW w:w="1170" w:type="dxa"/>
            <w:shd w:val="clear" w:color="auto" w:fill="auto"/>
          </w:tcPr>
          <w:p w14:paraId="7A9B4058" w14:textId="061A2D42" w:rsidR="00150942" w:rsidRPr="001E02D3" w:rsidRDefault="00150942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539" w:type="dxa"/>
          </w:tcPr>
          <w:p w14:paraId="3BF9E6AA" w14:textId="7B1F1F5B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4CA3BECB" w14:textId="2D87D2AE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2F07D6B0" w14:textId="6E62F531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</w:tcPr>
          <w:p w14:paraId="779851BB" w14:textId="7A372293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6" w:type="dxa"/>
            <w:shd w:val="clear" w:color="auto" w:fill="auto"/>
          </w:tcPr>
          <w:p w14:paraId="31007C76" w14:textId="324F0A18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7AB38485" w14:textId="3186E2FA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53EFD15C" w14:textId="06E6EB69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323F97C1" w14:textId="69C04FEC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CAD9F14" w14:textId="19975EC1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3BBCA58C" w14:textId="23C444E1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F27B92F" w14:textId="192C4F9C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1F82B4C" w14:textId="3C8DB6A0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68A1D9AD" w14:textId="621F1291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24289E3C" w14:textId="03BBC415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454B3C36" w14:textId="14C7AF5F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7251CA57" w14:textId="41E6D048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46CC6CEE" w14:textId="48604ADB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2B7BD415" w14:textId="6190BC64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883F981" w14:textId="5074B102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0A079578" w14:textId="429A41B4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0942" w:rsidRPr="001E02D3" w14:paraId="5F67A386" w14:textId="77777777" w:rsidTr="00C4516C">
        <w:tc>
          <w:tcPr>
            <w:tcW w:w="877" w:type="dxa"/>
          </w:tcPr>
          <w:p w14:paraId="57ED86C6" w14:textId="75E97A93" w:rsidR="00150942" w:rsidRPr="001E02D3" w:rsidRDefault="00150942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925" w:type="dxa"/>
            <w:vAlign w:val="center"/>
          </w:tcPr>
          <w:p w14:paraId="4E583DCF" w14:textId="622889B4" w:rsidR="00150942" w:rsidRPr="001E02D3" w:rsidRDefault="00150942" w:rsidP="001509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land use and hydroclimatic influences on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faecal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indicator organisms in two large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scottish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atchments: towards land use-based models as screening tools</w:t>
            </w:r>
          </w:p>
        </w:tc>
        <w:tc>
          <w:tcPr>
            <w:tcW w:w="1170" w:type="dxa"/>
            <w:shd w:val="clear" w:color="auto" w:fill="auto"/>
          </w:tcPr>
          <w:p w14:paraId="2A480CE9" w14:textId="314E28DA" w:rsidR="00150942" w:rsidRPr="001E02D3" w:rsidRDefault="00150942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54AE070F" w14:textId="7D8B8BD4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387C64D4" w14:textId="6A226868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29EBABA4" w14:textId="021790EB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</w:tcPr>
          <w:p w14:paraId="5A7B294A" w14:textId="12B1220B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6" w:type="dxa"/>
            <w:shd w:val="clear" w:color="auto" w:fill="auto"/>
          </w:tcPr>
          <w:p w14:paraId="292410E6" w14:textId="0D77FEEE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7A9219E" w14:textId="54476BA1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5E7B90F9" w14:textId="2E5A6CD6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57593D9" w14:textId="5FFD31B4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AB5BB2E" w14:textId="40193817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8DABB43" w14:textId="1702319B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3A4ED43B" w14:textId="0962AD2C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D309B92" w14:textId="17AC891B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CCD1C76" w14:textId="1B8851AB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3C9AE69" w14:textId="5A86D01F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1B34E04B" w14:textId="57192E50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68D5152" w14:textId="6E163E2A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067599D9" w14:textId="69B3824E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689BD240" w14:textId="1C72CC5B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CDDD8D6" w14:textId="291A8D96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5D45FB0" w14:textId="4767526A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50942" w:rsidRPr="001E02D3" w14:paraId="2D635195" w14:textId="77777777" w:rsidTr="00C4516C">
        <w:tc>
          <w:tcPr>
            <w:tcW w:w="877" w:type="dxa"/>
          </w:tcPr>
          <w:p w14:paraId="21439085" w14:textId="2216CED2" w:rsidR="00150942" w:rsidRPr="001E02D3" w:rsidRDefault="00150942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1925" w:type="dxa"/>
            <w:vAlign w:val="center"/>
          </w:tcPr>
          <w:p w14:paraId="380C154F" w14:textId="4837B467" w:rsidR="00150942" w:rsidRPr="001E02D3" w:rsidRDefault="00150942" w:rsidP="001509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acroinvertebrate indices versus microbial fecal pollution characteristics for water quality monitoring reveals contrasting results for an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ethiopian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</w:t>
            </w:r>
          </w:p>
        </w:tc>
        <w:tc>
          <w:tcPr>
            <w:tcW w:w="1170" w:type="dxa"/>
            <w:shd w:val="clear" w:color="auto" w:fill="auto"/>
          </w:tcPr>
          <w:p w14:paraId="429A4D1E" w14:textId="62F80C46" w:rsidR="00150942" w:rsidRPr="001E02D3" w:rsidRDefault="00150942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613D5857" w14:textId="33780B79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63C03F77" w14:textId="49DAFAA4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7F62D69D" w14:textId="311C37CC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</w:tcPr>
          <w:p w14:paraId="110DF963" w14:textId="57705766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6" w:type="dxa"/>
            <w:shd w:val="clear" w:color="auto" w:fill="auto"/>
          </w:tcPr>
          <w:p w14:paraId="348D5470" w14:textId="3E32D4F8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CED0CAE" w14:textId="71F7E4F5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1D0C2756" w14:textId="77AEC8B9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64DC397" w14:textId="3CD97B22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0555E49" w14:textId="34D0D516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60ED5B0" w14:textId="667E2283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2287923" w14:textId="4378F325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5BBF008" w14:textId="3BAF7406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5F44536" w14:textId="67888CCD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7102573" w14:textId="02DF5A10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017977EF" w14:textId="77734613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BFAC66B" w14:textId="67DF8C7D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4E9AD25C" w14:textId="346300D8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2484F073" w14:textId="669182E6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B091F7B" w14:textId="78656700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80971E6" w14:textId="1B4B3212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50942" w:rsidRPr="001E02D3" w14:paraId="5BEFAE25" w14:textId="77777777" w:rsidTr="00C4516C">
        <w:tc>
          <w:tcPr>
            <w:tcW w:w="877" w:type="dxa"/>
          </w:tcPr>
          <w:p w14:paraId="09D3A412" w14:textId="575B8DEE" w:rsidR="00150942" w:rsidRPr="001E02D3" w:rsidRDefault="00150942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1925" w:type="dxa"/>
            <w:vAlign w:val="center"/>
          </w:tcPr>
          <w:p w14:paraId="1749F7EB" w14:textId="1C10B07B" w:rsidR="00150942" w:rsidRPr="001E02D3" w:rsidRDefault="00150942" w:rsidP="001509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ultiscale spatiotemporal variability of fecal indicator bacteria and associated particle size distributions in the sandy bottom sediments of a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pennsylvania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reek</w:t>
            </w:r>
          </w:p>
        </w:tc>
        <w:tc>
          <w:tcPr>
            <w:tcW w:w="1170" w:type="dxa"/>
            <w:shd w:val="clear" w:color="auto" w:fill="auto"/>
          </w:tcPr>
          <w:p w14:paraId="0BB8C0C0" w14:textId="22CE8143" w:rsidR="00150942" w:rsidRPr="001E02D3" w:rsidRDefault="00150942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1B94F9D3" w14:textId="5BE589B3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4569E54A" w14:textId="31185C57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07DADF7C" w14:textId="7297CFE2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09DCBD36" w14:textId="6C3A848C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6" w:type="dxa"/>
            <w:shd w:val="clear" w:color="auto" w:fill="auto"/>
          </w:tcPr>
          <w:p w14:paraId="49C73913" w14:textId="7A028C82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AE577FF" w14:textId="68AA92BD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503979A2" w14:textId="22E894EB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7FC0967" w14:textId="26591CA8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B018E2F" w14:textId="622A18DC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5B86BC6" w14:textId="5A70E348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F0B8ECE" w14:textId="2DA469C2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97242B0" w14:textId="3C961489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F752936" w14:textId="3497AB1B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CBADD32" w14:textId="48598B7B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27C4CC9D" w14:textId="39EA280A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3EA69D8" w14:textId="42625FD1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12EB4FE6" w14:textId="2919E553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6864E885" w14:textId="70E387DC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239187A" w14:textId="2132D36A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36CB1D9" w14:textId="36198474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50942" w:rsidRPr="001E02D3" w14:paraId="33C02AE1" w14:textId="77777777" w:rsidTr="00C4516C">
        <w:tc>
          <w:tcPr>
            <w:tcW w:w="877" w:type="dxa"/>
          </w:tcPr>
          <w:p w14:paraId="3219B6AA" w14:textId="12E8C684" w:rsidR="00150942" w:rsidRPr="001E02D3" w:rsidRDefault="00150942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1925" w:type="dxa"/>
            <w:vAlign w:val="center"/>
          </w:tcPr>
          <w:p w14:paraId="1F816815" w14:textId="474F2916" w:rsidR="00150942" w:rsidRPr="001E02D3" w:rsidRDefault="00150942" w:rsidP="001509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native forest cover </w:t>
            </w: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safeguards stream water quality under a changing climate</w:t>
            </w:r>
          </w:p>
        </w:tc>
        <w:tc>
          <w:tcPr>
            <w:tcW w:w="1170" w:type="dxa"/>
            <w:shd w:val="clear" w:color="auto" w:fill="auto"/>
          </w:tcPr>
          <w:p w14:paraId="4282BCAE" w14:textId="2B11EA5B" w:rsidR="00150942" w:rsidRPr="001E02D3" w:rsidRDefault="00150942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539" w:type="dxa"/>
          </w:tcPr>
          <w:p w14:paraId="78BC9350" w14:textId="0259B71F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0740C3F2" w14:textId="1E6E49BA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3A402128" w14:textId="4AE2DEF0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</w:tcPr>
          <w:p w14:paraId="43820CE5" w14:textId="28238A37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shd w:val="clear" w:color="auto" w:fill="auto"/>
          </w:tcPr>
          <w:p w14:paraId="2C8D2AE4" w14:textId="3C8C7774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3EB331D6" w14:textId="78A9F1A3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7B8BC3BE" w14:textId="090AEEF3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3BE14A88" w14:textId="04327DEF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CF51CA5" w14:textId="05EF811F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7258CC97" w14:textId="3C7954B9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53ADB736" w14:textId="3794A82A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A5A8448" w14:textId="01B6671D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0D91AD0E" w14:textId="556D8710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28A89EF8" w14:textId="5C1B35AF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67E7625D" w14:textId="3850702A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32B5748F" w14:textId="6E7E1E3D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76456591" w14:textId="7A5332F3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5F5660CA" w14:textId="1367AE56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0FCBFBA1" w14:textId="59702232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1F810597" w14:textId="58DBE88F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0942" w:rsidRPr="001E02D3" w14:paraId="12CB61A1" w14:textId="77777777" w:rsidTr="00C4516C">
        <w:tc>
          <w:tcPr>
            <w:tcW w:w="877" w:type="dxa"/>
          </w:tcPr>
          <w:p w14:paraId="44E1FF06" w14:textId="34E3F538" w:rsidR="00150942" w:rsidRPr="001E02D3" w:rsidRDefault="00150942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1925" w:type="dxa"/>
            <w:vAlign w:val="center"/>
          </w:tcPr>
          <w:p w14:paraId="2D0161D2" w14:textId="42E818FE" w:rsidR="00150942" w:rsidRPr="001E02D3" w:rsidRDefault="00150942" w:rsidP="001509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occurrence and distribution of microbiological indicators in groundwater and stream water</w:t>
            </w:r>
          </w:p>
        </w:tc>
        <w:tc>
          <w:tcPr>
            <w:tcW w:w="1170" w:type="dxa"/>
            <w:shd w:val="clear" w:color="auto" w:fill="auto"/>
          </w:tcPr>
          <w:p w14:paraId="29128A8F" w14:textId="47571E00" w:rsidR="00150942" w:rsidRPr="001E02D3" w:rsidRDefault="00150942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597AA005" w14:textId="0C4CFBC8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41177037" w14:textId="14755B06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7138E97E" w14:textId="0D81D0AD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</w:tcPr>
          <w:p w14:paraId="74814474" w14:textId="57C4D626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6" w:type="dxa"/>
            <w:shd w:val="clear" w:color="auto" w:fill="auto"/>
          </w:tcPr>
          <w:p w14:paraId="475A5E8D" w14:textId="431A3591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70EA0F73" w14:textId="29C4F880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5E5FB2E0" w14:textId="74892856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85E1E35" w14:textId="648130D1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DB9A121" w14:textId="27A96400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056772F1" w14:textId="21947450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CB13614" w14:textId="212D1B24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657495C0" w14:textId="232A2FE2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4A1C396" w14:textId="392B937F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CD92D5C" w14:textId="69C87492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02ADCA10" w14:textId="3BF28FE9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602D7EA9" w14:textId="69FE318D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4C60F1BD" w14:textId="76A3DA5D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3E26B00F" w14:textId="38F68E1B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6D3D0577" w14:textId="2658EDF8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9079426" w14:textId="79FB63A5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50942" w:rsidRPr="001E02D3" w14:paraId="7BB9897D" w14:textId="77777777" w:rsidTr="00C4516C">
        <w:tc>
          <w:tcPr>
            <w:tcW w:w="877" w:type="dxa"/>
          </w:tcPr>
          <w:p w14:paraId="75276AF0" w14:textId="37A4F6B2" w:rsidR="00150942" w:rsidRPr="001E02D3" w:rsidRDefault="00150942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1925" w:type="dxa"/>
            <w:vAlign w:val="center"/>
          </w:tcPr>
          <w:p w14:paraId="043E7905" w14:textId="5D13A69B" w:rsidR="00150942" w:rsidRPr="001E02D3" w:rsidRDefault="00150942" w:rsidP="001509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occurrence of traditional and alternative fecal indicators in tropical urban environments under different land use patterns</w:t>
            </w:r>
          </w:p>
        </w:tc>
        <w:tc>
          <w:tcPr>
            <w:tcW w:w="1170" w:type="dxa"/>
            <w:shd w:val="clear" w:color="auto" w:fill="auto"/>
          </w:tcPr>
          <w:p w14:paraId="6BB563CB" w14:textId="170E109E" w:rsidR="00150942" w:rsidRPr="001E02D3" w:rsidRDefault="00150942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1DE66BB0" w14:textId="496E93D3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09C45295" w14:textId="09534EC3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6DA26773" w14:textId="386822F1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</w:tcPr>
          <w:p w14:paraId="1AF21046" w14:textId="48CB423E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6" w:type="dxa"/>
            <w:shd w:val="clear" w:color="auto" w:fill="auto"/>
          </w:tcPr>
          <w:p w14:paraId="28C25EAE" w14:textId="4DA6C115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3B6FD79" w14:textId="619DAB80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5E26D0A4" w14:textId="58BD5D5A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121EFA93" w14:textId="3D207629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97F8875" w14:textId="437D5D09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3CA2CD0A" w14:textId="7A4CBF8C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CA0DEFC" w14:textId="2EC981C6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52974808" w14:textId="047E22E7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10B3369F" w14:textId="06D3C397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64331D3" w14:textId="64F5B54F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1ADB511C" w14:textId="5643B018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6AC35066" w14:textId="65EBD04F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61F03FDB" w14:textId="6D6B2EBB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58CE967D" w14:textId="6AE0A922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087022C3" w14:textId="7CB0F64D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50F25527" w14:textId="2BF51019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50942" w:rsidRPr="001E02D3" w14:paraId="1409D80B" w14:textId="77777777" w:rsidTr="00C4516C">
        <w:tc>
          <w:tcPr>
            <w:tcW w:w="877" w:type="dxa"/>
          </w:tcPr>
          <w:p w14:paraId="48220531" w14:textId="57751DB6" w:rsidR="00150942" w:rsidRPr="001E02D3" w:rsidRDefault="00150942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1925" w:type="dxa"/>
            <w:vAlign w:val="center"/>
          </w:tcPr>
          <w:p w14:paraId="5C2E12AC" w14:textId="55EB7C72" w:rsidR="00150942" w:rsidRPr="001E02D3" w:rsidRDefault="00150942" w:rsidP="001509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articipatory approach for more robust water resource management: case study of the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santa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osa sub-watershed of the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philippine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6E8F4392" w14:textId="30D46733" w:rsidR="00150942" w:rsidRPr="001E02D3" w:rsidRDefault="00150942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32EC8874" w14:textId="7AC31BD2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71377444" w14:textId="240BE2FE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44332BBA" w14:textId="396421C6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3124BB42" w14:textId="61A3B046" w:rsidR="00150942" w:rsidRPr="001E02D3" w:rsidRDefault="00150942" w:rsidP="0015094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6" w:type="dxa"/>
            <w:shd w:val="clear" w:color="auto" w:fill="auto"/>
          </w:tcPr>
          <w:p w14:paraId="0920383F" w14:textId="428BCAC0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41A7445" w14:textId="4EA92795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75EB5B6C" w14:textId="6D13F5D5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11F2EB3" w14:textId="4F33B546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44F7B99" w14:textId="5256ADFC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84545A4" w14:textId="38F20A5A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48D931A" w14:textId="35FCFE52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650FCED" w14:textId="576667EA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C03D794" w14:textId="2D8EF74E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7A722D8A" w14:textId="2DB67354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094A131A" w14:textId="1CD4DE9B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9CB8B9B" w14:textId="3B65610F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10B7BE3C" w14:textId="0896FA04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7409C043" w14:textId="20EE1EB7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521BA95" w14:textId="7AAA896F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9FFC3DD" w14:textId="48859D2B" w:rsidR="00150942" w:rsidRPr="00C4516C" w:rsidRDefault="00C4516C" w:rsidP="00150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F3375" w:rsidRPr="001E02D3" w14:paraId="280590CE" w14:textId="77777777" w:rsidTr="00C4516C">
        <w:tc>
          <w:tcPr>
            <w:tcW w:w="877" w:type="dxa"/>
          </w:tcPr>
          <w:p w14:paraId="64DC0195" w14:textId="32EC42F8" w:rsidR="00AF3375" w:rsidRPr="001E02D3" w:rsidRDefault="00AF3375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1925" w:type="dxa"/>
            <w:vAlign w:val="center"/>
          </w:tcPr>
          <w:p w14:paraId="6735983A" w14:textId="46121015" w:rsidR="00AF3375" w:rsidRPr="001E02D3" w:rsidRDefault="00AF3375" w:rsidP="00AF33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quantification of fecal coliform inputs to aquatic systems through soil leaching</w:t>
            </w:r>
          </w:p>
        </w:tc>
        <w:tc>
          <w:tcPr>
            <w:tcW w:w="1170" w:type="dxa"/>
            <w:shd w:val="clear" w:color="auto" w:fill="auto"/>
          </w:tcPr>
          <w:p w14:paraId="0E1DE6E1" w14:textId="405D80C9" w:rsidR="00AF3375" w:rsidRPr="001E02D3" w:rsidRDefault="00AF3375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05B869BD" w14:textId="6994F7D6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42ED50FE" w14:textId="51539505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6E408F2F" w14:textId="30DA74C5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</w:tcPr>
          <w:p w14:paraId="07E4A7D2" w14:textId="7187CCAD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6" w:type="dxa"/>
            <w:shd w:val="clear" w:color="auto" w:fill="auto"/>
          </w:tcPr>
          <w:p w14:paraId="2C2EF83E" w14:textId="05AF9494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20F62656" w14:textId="290D38C3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1E29737B" w14:textId="7DEB65D8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373FFF0A" w14:textId="39BC8270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2D27F5CE" w14:textId="5926A1A3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710DAB23" w14:textId="25A2643F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346B4C9C" w14:textId="4D613971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1366CFEC" w14:textId="6F0A51C9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6A433CA4" w14:textId="179D0DF1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307A4A5A" w14:textId="6ED9D09F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5E833250" w14:textId="735F702B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6A2E1C2C" w14:textId="6E961980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05FBC085" w14:textId="04326DCD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26155D73" w14:textId="42576D91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1CAEC1EC" w14:textId="0B676DEB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77523699" w14:textId="39022465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F3375" w:rsidRPr="001E02D3" w14:paraId="76B307D5" w14:textId="77777777" w:rsidTr="00C4516C">
        <w:tc>
          <w:tcPr>
            <w:tcW w:w="877" w:type="dxa"/>
          </w:tcPr>
          <w:p w14:paraId="540B64DF" w14:textId="0CBD25E2" w:rsidR="00AF3375" w:rsidRPr="001E02D3" w:rsidRDefault="00AF3375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925" w:type="dxa"/>
            <w:vAlign w:val="center"/>
          </w:tcPr>
          <w:p w14:paraId="54299242" w14:textId="3DFFDA55" w:rsidR="00AF3375" w:rsidRPr="001E02D3" w:rsidRDefault="00AF3375" w:rsidP="00AF33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quantification of microbial source </w:t>
            </w: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 xml:space="preserve">tracking and pathogenic bacterial markers in water and sediments of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tiaoxi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(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taihu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watershed)</w:t>
            </w:r>
          </w:p>
        </w:tc>
        <w:tc>
          <w:tcPr>
            <w:tcW w:w="1170" w:type="dxa"/>
            <w:shd w:val="clear" w:color="auto" w:fill="auto"/>
          </w:tcPr>
          <w:p w14:paraId="59DCC03F" w14:textId="577C9667" w:rsidR="00AF3375" w:rsidRPr="001E02D3" w:rsidRDefault="00AF3375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539" w:type="dxa"/>
          </w:tcPr>
          <w:p w14:paraId="0B63216C" w14:textId="3C41BD79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7DCC63E4" w14:textId="67739332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519EB114" w14:textId="35276899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25B174A0" w14:textId="32E8EDB3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shd w:val="clear" w:color="auto" w:fill="auto"/>
          </w:tcPr>
          <w:p w14:paraId="04C81BAA" w14:textId="4EF8E2F3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BD9F605" w14:textId="29A31E76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43BFC634" w14:textId="7B0465D0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F238F0F" w14:textId="39F50D6E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23407F2" w14:textId="700F8D85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1218C0F" w14:textId="00F6CAE2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F06D752" w14:textId="0D274136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47F3449" w14:textId="5892FFAA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F05CA01" w14:textId="7EC69272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C238160" w14:textId="7A9E47B3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192700D7" w14:textId="7CFD1ED4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857FE18" w14:textId="01CD0870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32BB84DC" w14:textId="18227945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5EE4B0DB" w14:textId="0AFACDD4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6619F99" w14:textId="4E8C49C2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A34627B" w14:textId="65CDD476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F3375" w:rsidRPr="001E02D3" w14:paraId="272D8745" w14:textId="77777777" w:rsidTr="00C4516C">
        <w:tc>
          <w:tcPr>
            <w:tcW w:w="877" w:type="dxa"/>
          </w:tcPr>
          <w:p w14:paraId="2B3D4900" w14:textId="23D6FFE8" w:rsidR="00AF3375" w:rsidRPr="001E02D3" w:rsidRDefault="00AF3375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1925" w:type="dxa"/>
            <w:vAlign w:val="center"/>
          </w:tcPr>
          <w:p w14:paraId="69264A62" w14:textId="1B67CD84" w:rsidR="00AF3375" w:rsidRPr="001E02D3" w:rsidRDefault="00AF3375" w:rsidP="00AF33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rainfall driven e. coli transfer to the stream conduit network observed through increasing spatial scales in mixed land use paddy farming karst terrain</w:t>
            </w:r>
          </w:p>
        </w:tc>
        <w:tc>
          <w:tcPr>
            <w:tcW w:w="1170" w:type="dxa"/>
            <w:shd w:val="clear" w:color="auto" w:fill="auto"/>
          </w:tcPr>
          <w:p w14:paraId="7D007314" w14:textId="1E037272" w:rsidR="00AF3375" w:rsidRPr="001E02D3" w:rsidRDefault="00AF3375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7F9D412E" w14:textId="0BDC9780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01F2AC5E" w14:textId="08E2B194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1B0060EF" w14:textId="09BAD33C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11282698" w14:textId="27DAD0EF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6" w:type="dxa"/>
            <w:shd w:val="clear" w:color="auto" w:fill="auto"/>
          </w:tcPr>
          <w:p w14:paraId="154BD289" w14:textId="0EF33D65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8D88672" w14:textId="680F3C47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45AA917D" w14:textId="27ED8CF9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B9C4C97" w14:textId="180B55B9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6331112" w14:textId="21D88C02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022E60A" w14:textId="45ADABDA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5DFC2E7" w14:textId="3EBEB5A1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4451DBE" w14:textId="10770661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A92C563" w14:textId="45F93E9A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BAB25C1" w14:textId="00230B9D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2FD43F32" w14:textId="04D6474E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C893215" w14:textId="0A3769AB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3653566D" w14:textId="6DA1D4AA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362764BF" w14:textId="66C962B7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050C25D" w14:textId="78397A89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53D2E7E" w14:textId="4AF8F311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F3375" w:rsidRPr="001E02D3" w14:paraId="2D102AC4" w14:textId="77777777" w:rsidTr="00C4516C">
        <w:tc>
          <w:tcPr>
            <w:tcW w:w="877" w:type="dxa"/>
          </w:tcPr>
          <w:p w14:paraId="38E6B5C6" w14:textId="28343E5B" w:rsidR="00AF3375" w:rsidRPr="001E02D3" w:rsidRDefault="00AF3375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1925" w:type="dxa"/>
            <w:vAlign w:val="center"/>
          </w:tcPr>
          <w:p w14:paraId="05D83EC1" w14:textId="7844043C" w:rsidR="00AF3375" w:rsidRPr="001E02D3" w:rsidRDefault="00AF3375" w:rsidP="00AF33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reach specificity in sediment e. coli population turnover and interaction with waterborne populations</w:t>
            </w:r>
          </w:p>
        </w:tc>
        <w:tc>
          <w:tcPr>
            <w:tcW w:w="1170" w:type="dxa"/>
            <w:shd w:val="clear" w:color="auto" w:fill="auto"/>
          </w:tcPr>
          <w:p w14:paraId="53EC3313" w14:textId="368DD58F" w:rsidR="00AF3375" w:rsidRPr="001E02D3" w:rsidRDefault="00AF3375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2E18D261" w14:textId="018738ED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6FAE5A27" w14:textId="70516EBB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4D3324D6" w14:textId="7072B77D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31B7C677" w14:textId="308B6BEB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6" w:type="dxa"/>
            <w:shd w:val="clear" w:color="auto" w:fill="auto"/>
          </w:tcPr>
          <w:p w14:paraId="27704C40" w14:textId="2D1D75D8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A29FFC1" w14:textId="25A5D0E7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5845540C" w14:textId="2C464387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6B62E64" w14:textId="7BE41044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61EB0F5" w14:textId="7885C2A5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2777FF2" w14:textId="2F54D031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D7431B1" w14:textId="65C93AB1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DA337C7" w14:textId="131CED7C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99FBD64" w14:textId="49C62463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0314E9D" w14:textId="207A5199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0EA1BA19" w14:textId="7FD98ECE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D6D1B7C" w14:textId="6D8E2016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0DC44C0D" w14:textId="2AF28932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3EA646B2" w14:textId="7178D60C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BF2E871" w14:textId="18D0F1B0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0CBFF5C" w14:textId="525CF134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F3375" w:rsidRPr="001E02D3" w14:paraId="7C80489E" w14:textId="77777777" w:rsidTr="00C4516C">
        <w:tc>
          <w:tcPr>
            <w:tcW w:w="877" w:type="dxa"/>
          </w:tcPr>
          <w:p w14:paraId="6959470C" w14:textId="4288F6B3" w:rsidR="00AF3375" w:rsidRPr="001E02D3" w:rsidRDefault="00AF3375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1925" w:type="dxa"/>
            <w:vAlign w:val="center"/>
          </w:tcPr>
          <w:p w14:paraId="210773C0" w14:textId="64637658" w:rsidR="00AF3375" w:rsidRPr="001E02D3" w:rsidRDefault="00AF3375" w:rsidP="00AF33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sanitary analyses of runoff water a river</w:t>
            </w:r>
          </w:p>
        </w:tc>
        <w:tc>
          <w:tcPr>
            <w:tcW w:w="1170" w:type="dxa"/>
            <w:shd w:val="clear" w:color="auto" w:fill="auto"/>
          </w:tcPr>
          <w:p w14:paraId="35F03ECE" w14:textId="7F618F75" w:rsidR="00AF3375" w:rsidRPr="001E02D3" w:rsidRDefault="00AF3375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3527E1DD" w14:textId="379EABE2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4B31F212" w14:textId="4CFBE62F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628FEC17" w14:textId="683C3F2C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743466DF" w14:textId="28D85D0C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6" w:type="dxa"/>
            <w:shd w:val="clear" w:color="auto" w:fill="auto"/>
          </w:tcPr>
          <w:p w14:paraId="5CA62533" w14:textId="1CE06256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CEDF07D" w14:textId="353E51FD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7F2FD8E0" w14:textId="404A9555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9A0181C" w14:textId="75FCF75D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DC9EB6C" w14:textId="23B34EF8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65974BD" w14:textId="024EA175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0E03CB8" w14:textId="6F0795A8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5863251" w14:textId="0F9213D8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8450E3E" w14:textId="6D68E412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C401891" w14:textId="3523995C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41FB6DC8" w14:textId="1142A3FA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5AF7C47" w14:textId="4F0D860D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183F9BD8" w14:textId="2AC6A76F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5B4A5E19" w14:textId="29143A5E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F08BA80" w14:textId="687CA057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CE79D0A" w14:textId="39AF2160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F3375" w:rsidRPr="001E02D3" w14:paraId="7F12E0B8" w14:textId="77777777" w:rsidTr="00C4516C">
        <w:tc>
          <w:tcPr>
            <w:tcW w:w="877" w:type="dxa"/>
          </w:tcPr>
          <w:p w14:paraId="2D479DBE" w14:textId="3FCB4964" w:rsidR="00AF3375" w:rsidRPr="001E02D3" w:rsidRDefault="00AF3375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1925" w:type="dxa"/>
            <w:vAlign w:val="center"/>
          </w:tcPr>
          <w:p w14:paraId="2F7B4649" w14:textId="56BFF43F" w:rsidR="00AF3375" w:rsidRPr="001E02D3" w:rsidRDefault="00AF3375" w:rsidP="00AF33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emporal stability of e. coli and enterococci concentrations in a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pennsylvania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reek</w:t>
            </w:r>
          </w:p>
        </w:tc>
        <w:tc>
          <w:tcPr>
            <w:tcW w:w="1170" w:type="dxa"/>
            <w:shd w:val="clear" w:color="auto" w:fill="auto"/>
          </w:tcPr>
          <w:p w14:paraId="27442434" w14:textId="4B952038" w:rsidR="00AF3375" w:rsidRPr="001E02D3" w:rsidRDefault="00AF3375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5935477A" w14:textId="6A567B80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348A2E82" w14:textId="5839D5DF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14532E87" w14:textId="3E91CD47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63B396D5" w14:textId="2695BBF5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6" w:type="dxa"/>
            <w:shd w:val="clear" w:color="auto" w:fill="auto"/>
          </w:tcPr>
          <w:p w14:paraId="7C2DB5E1" w14:textId="34A1E9D8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0A77486" w14:textId="5FB0E2C6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332DEEDB" w14:textId="203898B0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431078D" w14:textId="45CD04E2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7FB6FD8" w14:textId="0D8DAD44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3FE9BD5" w14:textId="26DF2EA5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9ACFAD1" w14:textId="25E5E593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C1F05DC" w14:textId="77A609A1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D308BE9" w14:textId="34132F54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A742BF4" w14:textId="578A2DEE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05C72655" w14:textId="7FF590ED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4163391" w14:textId="638DD2C9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22C50D5B" w14:textId="69734745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7C9E2110" w14:textId="4653064E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9676E2E" w14:textId="1162A731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FFAAEDA" w14:textId="7F0F5B7B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F3375" w:rsidRPr="001E02D3" w14:paraId="319A6E3A" w14:textId="77777777" w:rsidTr="00C4516C">
        <w:tc>
          <w:tcPr>
            <w:tcW w:w="877" w:type="dxa"/>
          </w:tcPr>
          <w:p w14:paraId="7CCF84D5" w14:textId="396C872C" w:rsidR="00AF3375" w:rsidRPr="001E02D3" w:rsidRDefault="00AF3375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1925" w:type="dxa"/>
            <w:vAlign w:val="center"/>
          </w:tcPr>
          <w:p w14:paraId="4027CE20" w14:textId="1D09EC68" w:rsidR="00AF3375" w:rsidRPr="001E02D3" w:rsidRDefault="00AF3375" w:rsidP="00AF33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he 'black waters' of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malaysia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: tracking water quality from </w:t>
            </w: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the peat swamp forest to the sea</w:t>
            </w:r>
          </w:p>
        </w:tc>
        <w:tc>
          <w:tcPr>
            <w:tcW w:w="1170" w:type="dxa"/>
            <w:shd w:val="clear" w:color="auto" w:fill="auto"/>
          </w:tcPr>
          <w:p w14:paraId="521B6715" w14:textId="304D7440" w:rsidR="00AF3375" w:rsidRPr="001E02D3" w:rsidRDefault="00AF3375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539" w:type="dxa"/>
          </w:tcPr>
          <w:p w14:paraId="713786D3" w14:textId="6B8046E9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587601A2" w14:textId="68BA07FF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0B26032E" w14:textId="603FCFB3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68891F2D" w14:textId="7D595ECE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6" w:type="dxa"/>
            <w:shd w:val="clear" w:color="auto" w:fill="auto"/>
          </w:tcPr>
          <w:p w14:paraId="004E7915" w14:textId="1C25D67E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D87D60C" w14:textId="5B490E6D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3F2B65C6" w14:textId="585AE03C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EEC35DE" w14:textId="4B08083A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6DB76CA" w14:textId="7233F7A5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C690802" w14:textId="5EFE870E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46532C2" w14:textId="60B6D723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9590409" w14:textId="794BD530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6FC92A7" w14:textId="15CB810C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292F227" w14:textId="32C8B2F7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2A6081B5" w14:textId="38572864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35CD7CA" w14:textId="7FAE8E89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2BCF54D3" w14:textId="00E0870D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4BF5E078" w14:textId="480B6E31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2B12FD0" w14:textId="0657B494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2841EB2" w14:textId="2AE82D32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F3375" w:rsidRPr="001E02D3" w14:paraId="246AB356" w14:textId="77777777" w:rsidTr="00C4516C">
        <w:tc>
          <w:tcPr>
            <w:tcW w:w="877" w:type="dxa"/>
          </w:tcPr>
          <w:p w14:paraId="0EC0F0AF" w14:textId="41738CE1" w:rsidR="00AF3375" w:rsidRPr="001E02D3" w:rsidRDefault="00AF3375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91053940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1925" w:type="dxa"/>
            <w:vAlign w:val="center"/>
          </w:tcPr>
          <w:p w14:paraId="1ADE17BC" w14:textId="20BF0B41" w:rsidR="00AF3375" w:rsidRPr="001E02D3" w:rsidRDefault="00AF3375" w:rsidP="00AF33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the changing face of water: a dynamic reflection of antibiotic resistance across landscapes</w:t>
            </w:r>
          </w:p>
        </w:tc>
        <w:tc>
          <w:tcPr>
            <w:tcW w:w="1170" w:type="dxa"/>
            <w:shd w:val="clear" w:color="auto" w:fill="auto"/>
          </w:tcPr>
          <w:p w14:paraId="55413693" w14:textId="047844A8" w:rsidR="00AF3375" w:rsidRPr="001E02D3" w:rsidRDefault="00AF3375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773D7537" w14:textId="20C9A522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4C91236E" w14:textId="4E223497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67F4148E" w14:textId="220391B7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4D28B143" w14:textId="76354246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shd w:val="clear" w:color="auto" w:fill="auto"/>
          </w:tcPr>
          <w:p w14:paraId="41D796D8" w14:textId="22F9C58E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06C2B676" w14:textId="5B9D37CF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76DE861C" w14:textId="0623834F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51CBD7AF" w14:textId="5E014DCB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141E23A0" w14:textId="219B2844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63497CCD" w14:textId="20AAE5F8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1545AFD9" w14:textId="132F5BF8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2D77D679" w14:textId="4D62FA9C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696BB419" w14:textId="327017CC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63E9229C" w14:textId="704924C6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01E19A5C" w14:textId="52557E88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6EB6D2D" w14:textId="2AE2761F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50C82234" w14:textId="6B4A58A1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28D500FB" w14:textId="42567480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0E9359BB" w14:textId="2AFF07F6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45E6056B" w14:textId="1FD2A725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bookmarkEnd w:id="2"/>
      <w:tr w:rsidR="00AF3375" w:rsidRPr="001E02D3" w14:paraId="18729C54" w14:textId="77777777" w:rsidTr="00C4516C">
        <w:tc>
          <w:tcPr>
            <w:tcW w:w="877" w:type="dxa"/>
          </w:tcPr>
          <w:p w14:paraId="032A666D" w14:textId="092769C5" w:rsidR="00AF3375" w:rsidRPr="001E02D3" w:rsidRDefault="00AF3375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1925" w:type="dxa"/>
            <w:vAlign w:val="center"/>
          </w:tcPr>
          <w:p w14:paraId="0CA8137B" w14:textId="5C1F7C4D" w:rsidR="00AF3375" w:rsidRPr="001E02D3" w:rsidRDefault="00AF3375" w:rsidP="00AF33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urbidity as an indicator of water quality in diverse watersheds of the upper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pecos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basin</w:t>
            </w:r>
          </w:p>
        </w:tc>
        <w:tc>
          <w:tcPr>
            <w:tcW w:w="1170" w:type="dxa"/>
            <w:shd w:val="clear" w:color="auto" w:fill="auto"/>
          </w:tcPr>
          <w:p w14:paraId="27000BC9" w14:textId="4B67FA65" w:rsidR="00AF3375" w:rsidRPr="001E02D3" w:rsidRDefault="00AF3375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61708D87" w14:textId="1C336EB3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31680435" w14:textId="056A2D5E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48D5E9F8" w14:textId="228BB9F9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0527970B" w14:textId="3B610918" w:rsidR="00AF3375" w:rsidRPr="001E02D3" w:rsidRDefault="00AF3375" w:rsidP="00AF337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shd w:val="clear" w:color="auto" w:fill="auto"/>
          </w:tcPr>
          <w:p w14:paraId="47D0EE09" w14:textId="04CEEA09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5489990" w14:textId="240449E8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3D37F3A4" w14:textId="7159D8DE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68ABB9D" w14:textId="53171FF6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34C3221" w14:textId="4F04E1A8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D2BE965" w14:textId="20BA34DA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8A56D27" w14:textId="2CEA7522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D596A7A" w14:textId="3EDFB44C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A56A715" w14:textId="5C09FB64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954A586" w14:textId="7D723048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4F5ED7CD" w14:textId="14DBA3BB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489B050" w14:textId="27EE6BEA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313DA290" w14:textId="4AC4CF8D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24923C51" w14:textId="71EF30DF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920A647" w14:textId="3816B57D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497A3C6" w14:textId="7E92D043" w:rsidR="00AF3375" w:rsidRPr="00C4516C" w:rsidRDefault="00C4516C" w:rsidP="00AF3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4516C" w:rsidRPr="001E02D3" w14:paraId="731771D0" w14:textId="77777777" w:rsidTr="00C4516C">
        <w:tc>
          <w:tcPr>
            <w:tcW w:w="877" w:type="dxa"/>
          </w:tcPr>
          <w:p w14:paraId="70BBE117" w14:textId="5F850452" w:rsidR="00C4516C" w:rsidRPr="001E02D3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1925" w:type="dxa"/>
            <w:vAlign w:val="center"/>
          </w:tcPr>
          <w:p w14:paraId="72B714E1" w14:textId="3EF07EF3" w:rsidR="00C4516C" w:rsidRPr="001E02D3" w:rsidRDefault="00C4516C" w:rsidP="00C451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understanding the spatiotemporal pollution dynamics of highly fragile montane watersheds of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kashmir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himalaya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74A900BC" w14:textId="5A97BDB9" w:rsidR="00C4516C" w:rsidRPr="001E02D3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2ED5E3EB" w14:textId="2C8C0487" w:rsidR="00C4516C" w:rsidRPr="001E02D3" w:rsidRDefault="00C4516C" w:rsidP="00C4516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15CD3685" w14:textId="331CA2A3" w:rsidR="00C4516C" w:rsidRPr="001E02D3" w:rsidRDefault="00C4516C" w:rsidP="00C4516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5FD48751" w14:textId="234A26FC" w:rsidR="00C4516C" w:rsidRPr="001E02D3" w:rsidRDefault="00C4516C" w:rsidP="00C4516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</w:tcPr>
          <w:p w14:paraId="01ED82AF" w14:textId="494CB217" w:rsidR="00C4516C" w:rsidRPr="001E02D3" w:rsidRDefault="00C4516C" w:rsidP="00C4516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shd w:val="clear" w:color="auto" w:fill="auto"/>
          </w:tcPr>
          <w:p w14:paraId="128E1606" w14:textId="50F18DC4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FEFA30B" w14:textId="53318674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574EC60B" w14:textId="4D897650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4108751" w14:textId="0A2FF1A7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0923D072" w14:textId="471EEF27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E006AB9" w14:textId="377BDE54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10B15B9" w14:textId="5E05BF67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114D1DDF" w14:textId="3BB00F82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67FA850" w14:textId="4998DE6B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A68D6A8" w14:textId="0768E569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22FFE3D1" w14:textId="4ACD0085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DD39B45" w14:textId="67167E69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49F897CF" w14:textId="41365AA6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60E4AFB2" w14:textId="0BBB1688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0353527" w14:textId="1D618461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444EBD0" w14:textId="0F8E7964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4516C" w:rsidRPr="001E02D3" w14:paraId="681B8953" w14:textId="77777777" w:rsidTr="00C4516C">
        <w:tc>
          <w:tcPr>
            <w:tcW w:w="877" w:type="dxa"/>
          </w:tcPr>
          <w:p w14:paraId="771632C5" w14:textId="5D7B118E" w:rsidR="00C4516C" w:rsidRPr="001E02D3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1925" w:type="dxa"/>
            <w:vAlign w:val="center"/>
          </w:tcPr>
          <w:p w14:paraId="29A6B697" w14:textId="2B42F61D" w:rsidR="00C4516C" w:rsidRPr="001E02D3" w:rsidRDefault="00C4516C" w:rsidP="00C451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validating microbial source tracking markers and assessing the efficacy of culturable e. coli and enterococcus assays in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ozark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treams,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usa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7BB77E9E" w14:textId="56682825" w:rsidR="00C4516C" w:rsidRPr="001E02D3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25FC9ACE" w14:textId="4294E380" w:rsidR="00C4516C" w:rsidRPr="001E02D3" w:rsidRDefault="00C4516C" w:rsidP="00C4516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37C39697" w14:textId="4414192D" w:rsidR="00C4516C" w:rsidRPr="001E02D3" w:rsidRDefault="00C4516C" w:rsidP="00C4516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0BAE776D" w14:textId="4CE78620" w:rsidR="00C4516C" w:rsidRPr="001E02D3" w:rsidRDefault="00C4516C" w:rsidP="00C4516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</w:tcPr>
          <w:p w14:paraId="17748AD1" w14:textId="57296002" w:rsidR="00C4516C" w:rsidRPr="001E02D3" w:rsidRDefault="00C4516C" w:rsidP="00C4516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6" w:type="dxa"/>
            <w:shd w:val="clear" w:color="auto" w:fill="auto"/>
          </w:tcPr>
          <w:p w14:paraId="49816357" w14:textId="3E51F9E7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03CCE8D6" w14:textId="424C1440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670D0041" w14:textId="6C183E0B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78CFA563" w14:textId="1E2DA813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5108B6C2" w14:textId="025AE603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56580A9D" w14:textId="7021C2B6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0A9C1695" w14:textId="26F3E5E2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211B1B09" w14:textId="698766DE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27E8F7FF" w14:textId="44A007A5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2F7EAF4E" w14:textId="495748A4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2A18099F" w14:textId="44A12F63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7735DAC5" w14:textId="02D431C1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6816B8BE" w14:textId="16AF2E04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6" w:type="dxa"/>
          </w:tcPr>
          <w:p w14:paraId="4ABA308F" w14:textId="5FB70BA8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63E5A820" w14:textId="1D5F9AAD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7C6FCD15" w14:textId="3FC59EC3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4516C" w:rsidRPr="001E02D3" w14:paraId="19647923" w14:textId="77777777" w:rsidTr="00C4516C">
        <w:tc>
          <w:tcPr>
            <w:tcW w:w="877" w:type="dxa"/>
          </w:tcPr>
          <w:p w14:paraId="77589371" w14:textId="7B4552D9" w:rsidR="00C4516C" w:rsidRPr="001E02D3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1925" w:type="dxa"/>
            <w:vAlign w:val="center"/>
          </w:tcPr>
          <w:p w14:paraId="1C1D3E6E" w14:textId="42E8751A" w:rsidR="00C4516C" w:rsidRPr="001E02D3" w:rsidRDefault="00C4516C" w:rsidP="00C451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variability of e. coli density and sources </w:t>
            </w: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in an urban watershed</w:t>
            </w:r>
          </w:p>
        </w:tc>
        <w:tc>
          <w:tcPr>
            <w:tcW w:w="1170" w:type="dxa"/>
            <w:shd w:val="clear" w:color="auto" w:fill="auto"/>
          </w:tcPr>
          <w:p w14:paraId="28F0B67D" w14:textId="7E11F889" w:rsidR="00C4516C" w:rsidRPr="001E02D3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539" w:type="dxa"/>
          </w:tcPr>
          <w:p w14:paraId="2B548392" w14:textId="35A70759" w:rsidR="00C4516C" w:rsidRPr="001E02D3" w:rsidRDefault="00C4516C" w:rsidP="00C4516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5278A1B7" w14:textId="7D5197D2" w:rsidR="00C4516C" w:rsidRPr="001E02D3" w:rsidRDefault="00C4516C" w:rsidP="00C4516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04D9F4D2" w14:textId="5DECC297" w:rsidR="00C4516C" w:rsidRPr="001E02D3" w:rsidRDefault="00C4516C" w:rsidP="00C4516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6F4E3429" w14:textId="079D904A" w:rsidR="00C4516C" w:rsidRPr="001E02D3" w:rsidRDefault="00C4516C" w:rsidP="00C4516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shd w:val="clear" w:color="auto" w:fill="auto"/>
          </w:tcPr>
          <w:p w14:paraId="3595998D" w14:textId="12B97393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7307C48" w14:textId="0A60159A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2A1CA9A1" w14:textId="06BA475C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8A4464E" w14:textId="28286825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129D662" w14:textId="1D9413DE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D124258" w14:textId="0A4B2D59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0881484" w14:textId="7748071D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3F87F12E" w14:textId="0E2B0A62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D3C5AC2" w14:textId="64319BC9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F72B7A4" w14:textId="4BB360CE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1EFBEF63" w14:textId="783C71EB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21B7684" w14:textId="7754085C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329E7FB8" w14:textId="1E9B4FD7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0596808D" w14:textId="49B6F37D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9CE585E" w14:textId="6388A2A1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C21025C" w14:textId="5AAD535B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4516C" w:rsidRPr="001E02D3" w14:paraId="04F99EFE" w14:textId="77777777" w:rsidTr="00C4516C">
        <w:tc>
          <w:tcPr>
            <w:tcW w:w="877" w:type="dxa"/>
          </w:tcPr>
          <w:p w14:paraId="357CAE24" w14:textId="5FE2AE4F" w:rsidR="00C4516C" w:rsidRPr="001E02D3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1925" w:type="dxa"/>
            <w:vAlign w:val="center"/>
          </w:tcPr>
          <w:p w14:paraId="0B315959" w14:textId="6AE1339F" w:rsidR="00C4516C" w:rsidRPr="001E02D3" w:rsidRDefault="00C4516C" w:rsidP="00C451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water and sediment microbial quality of mountain and agricultural streams</w:t>
            </w:r>
          </w:p>
        </w:tc>
        <w:tc>
          <w:tcPr>
            <w:tcW w:w="1170" w:type="dxa"/>
            <w:shd w:val="clear" w:color="auto" w:fill="auto"/>
          </w:tcPr>
          <w:p w14:paraId="7F3D5CA2" w14:textId="3B25518C" w:rsidR="00C4516C" w:rsidRPr="001E02D3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404CD208" w14:textId="68A15A96" w:rsidR="00C4516C" w:rsidRPr="001E02D3" w:rsidRDefault="00C4516C" w:rsidP="00C4516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643B953B" w14:textId="21FE9740" w:rsidR="00C4516C" w:rsidRPr="001E02D3" w:rsidRDefault="00C4516C" w:rsidP="00C4516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4F888518" w14:textId="13F89B94" w:rsidR="00C4516C" w:rsidRPr="001E02D3" w:rsidRDefault="00C4516C" w:rsidP="00C4516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</w:tcPr>
          <w:p w14:paraId="35FA4E12" w14:textId="0107F4DD" w:rsidR="00C4516C" w:rsidRPr="001E02D3" w:rsidRDefault="00C4516C" w:rsidP="00C4516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6" w:type="dxa"/>
            <w:shd w:val="clear" w:color="auto" w:fill="auto"/>
          </w:tcPr>
          <w:p w14:paraId="7017A09E" w14:textId="79AA282B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579D1A5" w14:textId="522F64E2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3D6C97B5" w14:textId="08DE9F6D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A04E2C2" w14:textId="38B7F436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87BE472" w14:textId="6F8B8CC3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3F7DD8E" w14:textId="4A77F362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16FB590B" w14:textId="5FC11CEF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393C746" w14:textId="5C8B64B3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7509ED3" w14:textId="0D283682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0AE9C8B1" w14:textId="0E58C1D2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dxa"/>
          </w:tcPr>
          <w:p w14:paraId="45C4DF14" w14:textId="520F1583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5" w:type="dxa"/>
          </w:tcPr>
          <w:p w14:paraId="2CAEE59F" w14:textId="04A3ECB4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4CABD90E" w14:textId="1B7A0E07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77B2D52F" w14:textId="1D52317D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2A969E2" w14:textId="630500BD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84FB5AD" w14:textId="077865EE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4516C" w:rsidRPr="001E02D3" w14:paraId="18816829" w14:textId="77777777" w:rsidTr="00C4516C">
        <w:tc>
          <w:tcPr>
            <w:tcW w:w="877" w:type="dxa"/>
          </w:tcPr>
          <w:p w14:paraId="0A62C68F" w14:textId="16B7BF1F" w:rsidR="00C4516C" w:rsidRPr="001E02D3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1925" w:type="dxa"/>
            <w:vAlign w:val="center"/>
          </w:tcPr>
          <w:p w14:paraId="0A681413" w14:textId="5C86380C" w:rsidR="00C4516C" w:rsidRPr="001E02D3" w:rsidRDefault="00C4516C" w:rsidP="00C451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water pollution and water quality assessment of the way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kuripan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in bandar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lampung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ity (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sumatera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indonesia</w:t>
            </w:r>
            <w:proofErr w:type="spellEnd"/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55D6D240" w14:textId="03489F3B" w:rsidR="00C4516C" w:rsidRPr="001E02D3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63952F84" w14:textId="7760DFD2" w:rsidR="00C4516C" w:rsidRPr="001E02D3" w:rsidRDefault="00C4516C" w:rsidP="00C4516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091DEA08" w14:textId="320A922E" w:rsidR="00C4516C" w:rsidRPr="001E02D3" w:rsidRDefault="00C4516C" w:rsidP="00C4516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5AD5FAAF" w14:textId="62DE1A52" w:rsidR="00C4516C" w:rsidRPr="001E02D3" w:rsidRDefault="00C4516C" w:rsidP="00C4516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1C112726" w14:textId="2E942D15" w:rsidR="00C4516C" w:rsidRPr="001E02D3" w:rsidRDefault="00C4516C" w:rsidP="00C4516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6" w:type="dxa"/>
            <w:shd w:val="clear" w:color="auto" w:fill="auto"/>
          </w:tcPr>
          <w:p w14:paraId="2D4CC7AE" w14:textId="4799FCFA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5951D4C" w14:textId="5E5A1B69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7491EA90" w14:textId="75BF426B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CE07D31" w14:textId="2778116E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B2F8369" w14:textId="1C195420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8D13F58" w14:textId="7D03B660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E77D189" w14:textId="3233A280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5AE41F2" w14:textId="1E7590C1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924BE33" w14:textId="4DCAAD66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1A189D7" w14:textId="6B5C85B4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4D31B261" w14:textId="3BD38235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69512B3" w14:textId="26DC4F1B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1FFB203E" w14:textId="0B54D856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00109B62" w14:textId="704F0034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8259C33" w14:textId="07237C5A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5E620B3" w14:textId="27479F5C" w:rsidR="00C4516C" w:rsidRPr="00C4516C" w:rsidRDefault="00C4516C" w:rsidP="00C4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E02D3" w:rsidRPr="001E02D3" w14:paraId="615F4F3F" w14:textId="77777777" w:rsidTr="00C4516C">
        <w:tc>
          <w:tcPr>
            <w:tcW w:w="877" w:type="dxa"/>
          </w:tcPr>
          <w:p w14:paraId="5B1A6514" w14:textId="0401A580" w:rsidR="001E02D3" w:rsidRPr="001E02D3" w:rsidRDefault="001E02D3" w:rsidP="001E0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1925" w:type="dxa"/>
            <w:vAlign w:val="center"/>
          </w:tcPr>
          <w:p w14:paraId="1EA496C5" w14:textId="242103BF" w:rsidR="001E02D3" w:rsidRPr="001E02D3" w:rsidRDefault="001E02D3" w:rsidP="001E02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ar-long metagenomic study of river microbiomes across land use and water quality</w:t>
            </w:r>
          </w:p>
        </w:tc>
        <w:tc>
          <w:tcPr>
            <w:tcW w:w="1170" w:type="dxa"/>
            <w:shd w:val="clear" w:color="auto" w:fill="auto"/>
          </w:tcPr>
          <w:p w14:paraId="2B38C9A0" w14:textId="5A028925" w:rsidR="001E02D3" w:rsidRPr="001E02D3" w:rsidRDefault="001E02D3" w:rsidP="001E0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38388270" w14:textId="6F1D4FDC" w:rsidR="001E02D3" w:rsidRPr="001E02D3" w:rsidRDefault="001E02D3" w:rsidP="001E02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9" w:type="dxa"/>
          </w:tcPr>
          <w:p w14:paraId="52E410C6" w14:textId="1C6424FC" w:rsidR="001E02D3" w:rsidRPr="001E02D3" w:rsidRDefault="001E02D3" w:rsidP="001E02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9" w:type="dxa"/>
          </w:tcPr>
          <w:p w14:paraId="1B377131" w14:textId="0EAE9D73" w:rsidR="001E02D3" w:rsidRPr="001E02D3" w:rsidRDefault="001E02D3" w:rsidP="001E02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</w:tcPr>
          <w:p w14:paraId="78CD42E7" w14:textId="7D21A85F" w:rsidR="001E02D3" w:rsidRPr="001E02D3" w:rsidRDefault="001E02D3" w:rsidP="001E02D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E02D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6" w:type="dxa"/>
            <w:shd w:val="clear" w:color="auto" w:fill="auto"/>
          </w:tcPr>
          <w:p w14:paraId="3C9BD298" w14:textId="6A7E3EB4" w:rsidR="001E02D3" w:rsidRPr="00C4516C" w:rsidRDefault="001E02D3" w:rsidP="001E0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0EAF865" w14:textId="7AD7239A" w:rsidR="001E02D3" w:rsidRPr="00C4516C" w:rsidRDefault="001E02D3" w:rsidP="001E0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1148191B" w14:textId="34F8D8CC" w:rsidR="001E02D3" w:rsidRPr="00C4516C" w:rsidRDefault="001E02D3" w:rsidP="001E0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5F7CF31" w14:textId="60AA6A5B" w:rsidR="001E02D3" w:rsidRPr="00C4516C" w:rsidRDefault="001E02D3" w:rsidP="001E0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5ED44EFC" w14:textId="30C0D2A6" w:rsidR="001E02D3" w:rsidRPr="00C4516C" w:rsidRDefault="001E02D3" w:rsidP="001E0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1E6FEA1" w14:textId="5D7F22E7" w:rsidR="001E02D3" w:rsidRPr="00C4516C" w:rsidRDefault="001E02D3" w:rsidP="001E0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65C31B3C" w14:textId="2BFD7A21" w:rsidR="001E02D3" w:rsidRPr="00C4516C" w:rsidRDefault="001E02D3" w:rsidP="001E0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8F8C835" w14:textId="4718A87B" w:rsidR="001E02D3" w:rsidRPr="00C4516C" w:rsidRDefault="001E02D3" w:rsidP="001E0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4B2552F3" w14:textId="7A4122F3" w:rsidR="001E02D3" w:rsidRPr="00C4516C" w:rsidRDefault="001E02D3" w:rsidP="001E0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71EC08DE" w14:textId="42547CB5" w:rsidR="001E02D3" w:rsidRPr="00C4516C" w:rsidRDefault="001E02D3" w:rsidP="001E0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dxa"/>
          </w:tcPr>
          <w:p w14:paraId="071D2FA0" w14:textId="5FC286EA" w:rsidR="001E02D3" w:rsidRPr="00C4516C" w:rsidRDefault="001E02D3" w:rsidP="001E0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05B8D416" w14:textId="61F44C3B" w:rsidR="001E02D3" w:rsidRPr="00C4516C" w:rsidRDefault="001E02D3" w:rsidP="001E0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1EAD03FF" w14:textId="2629C593" w:rsidR="001E02D3" w:rsidRPr="00C4516C" w:rsidRDefault="001E02D3" w:rsidP="001E0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6" w:type="dxa"/>
          </w:tcPr>
          <w:p w14:paraId="6E7F035C" w14:textId="686AF3F9" w:rsidR="001E02D3" w:rsidRPr="00C4516C" w:rsidRDefault="001E02D3" w:rsidP="001E0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19B0C354" w14:textId="32C3FF08" w:rsidR="001E02D3" w:rsidRPr="00C4516C" w:rsidRDefault="001E02D3" w:rsidP="001E0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5" w:type="dxa"/>
          </w:tcPr>
          <w:p w14:paraId="2D423E5D" w14:textId="55EFBB86" w:rsidR="001E02D3" w:rsidRPr="00C4516C" w:rsidRDefault="001E02D3" w:rsidP="001E0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1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</w:tbl>
    <w:p w14:paraId="54060CB8" w14:textId="77777777" w:rsidR="00D54178" w:rsidRPr="00A371F6" w:rsidRDefault="00D54178">
      <w:pPr>
        <w:rPr>
          <w:rFonts w:ascii="Times New Roman" w:hAnsi="Times New Roman" w:cs="Times New Roman"/>
          <w:sz w:val="20"/>
          <w:szCs w:val="20"/>
        </w:rPr>
      </w:pPr>
    </w:p>
    <w:sectPr w:rsidR="00D54178" w:rsidRPr="00A371F6" w:rsidSect="00D5417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F3A94" w14:textId="77777777" w:rsidR="00EF31C0" w:rsidRDefault="00EF31C0" w:rsidP="00947786">
      <w:r>
        <w:separator/>
      </w:r>
    </w:p>
  </w:endnote>
  <w:endnote w:type="continuationSeparator" w:id="0">
    <w:p w14:paraId="7EE64A5C" w14:textId="77777777" w:rsidR="00EF31C0" w:rsidRDefault="00EF31C0" w:rsidP="00947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17757F" w14:textId="77777777" w:rsidR="00EF31C0" w:rsidRDefault="00EF31C0" w:rsidP="00947786">
      <w:r>
        <w:separator/>
      </w:r>
    </w:p>
  </w:footnote>
  <w:footnote w:type="continuationSeparator" w:id="0">
    <w:p w14:paraId="0D684F69" w14:textId="77777777" w:rsidR="00EF31C0" w:rsidRDefault="00EF31C0" w:rsidP="009477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127"/>
    <w:rsid w:val="00030F40"/>
    <w:rsid w:val="00091084"/>
    <w:rsid w:val="000A4EA3"/>
    <w:rsid w:val="00120229"/>
    <w:rsid w:val="00150942"/>
    <w:rsid w:val="001E02D3"/>
    <w:rsid w:val="00475C9E"/>
    <w:rsid w:val="004A5152"/>
    <w:rsid w:val="00664FEA"/>
    <w:rsid w:val="00734127"/>
    <w:rsid w:val="00784C9D"/>
    <w:rsid w:val="007953F2"/>
    <w:rsid w:val="007B1FF0"/>
    <w:rsid w:val="007F22AF"/>
    <w:rsid w:val="00800C94"/>
    <w:rsid w:val="008C26D2"/>
    <w:rsid w:val="00911148"/>
    <w:rsid w:val="00922ED3"/>
    <w:rsid w:val="00947786"/>
    <w:rsid w:val="00A21646"/>
    <w:rsid w:val="00A371F6"/>
    <w:rsid w:val="00A96CA9"/>
    <w:rsid w:val="00AF3375"/>
    <w:rsid w:val="00C4516C"/>
    <w:rsid w:val="00D54178"/>
    <w:rsid w:val="00E863F0"/>
    <w:rsid w:val="00EF31C0"/>
    <w:rsid w:val="00F358A3"/>
    <w:rsid w:val="00F9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D8EBF"/>
  <w15:chartTrackingRefBased/>
  <w15:docId w15:val="{DAF5EA6F-B076-4CAF-9427-7A065B0B5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1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77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77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77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77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0</Pages>
  <Words>1257</Words>
  <Characters>716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uo</dc:creator>
  <cp:keywords/>
  <dc:description/>
  <cp:lastModifiedBy>Chen Zuo</cp:lastModifiedBy>
  <cp:revision>22</cp:revision>
  <dcterms:created xsi:type="dcterms:W3CDTF">2024-09-23T19:08:00Z</dcterms:created>
  <dcterms:modified xsi:type="dcterms:W3CDTF">2025-02-22T02:19:00Z</dcterms:modified>
</cp:coreProperties>
</file>